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C79FE4" w14:textId="188A359B" w:rsidR="00A57B38" w:rsidRPr="00813EAB" w:rsidRDefault="00AD3404" w:rsidP="00AD3404">
      <w:pPr>
        <w:rPr>
          <w:rFonts w:ascii="Times New Roman" w:hAnsi="Times New Roman" w:cs="Times New Roman"/>
          <w:szCs w:val="24"/>
        </w:rPr>
      </w:pPr>
      <w:proofErr w:type="gramStart"/>
      <w:r w:rsidRPr="00813EAB">
        <w:rPr>
          <w:rFonts w:ascii="Times New Roman" w:hAnsi="Times New Roman" w:cs="Times New Roman"/>
          <w:szCs w:val="24"/>
        </w:rPr>
        <w:t>S</w:t>
      </w:r>
      <w:r w:rsidRPr="00813EAB">
        <w:rPr>
          <w:rFonts w:ascii="Times New Roman" w:hAnsi="Times New Roman" w:cs="Times New Roman" w:hint="eastAsia"/>
          <w:szCs w:val="24"/>
        </w:rPr>
        <w:t>upplemental Ta</w:t>
      </w:r>
      <w:bookmarkStart w:id="0" w:name="_GoBack"/>
      <w:bookmarkEnd w:id="0"/>
      <w:r w:rsidRPr="00813EAB">
        <w:rPr>
          <w:rFonts w:ascii="Times New Roman" w:hAnsi="Times New Roman" w:cs="Times New Roman" w:hint="eastAsia"/>
          <w:szCs w:val="24"/>
        </w:rPr>
        <w:t>ble</w:t>
      </w:r>
      <w:r w:rsidR="004F520C" w:rsidRPr="00813EAB">
        <w:rPr>
          <w:rFonts w:ascii="Times New Roman" w:hAnsi="Times New Roman" w:cs="Times New Roman" w:hint="eastAsia"/>
          <w:szCs w:val="24"/>
        </w:rPr>
        <w:t xml:space="preserve"> 1</w:t>
      </w:r>
      <w:r w:rsidRPr="00813EAB">
        <w:rPr>
          <w:rFonts w:ascii="Times New Roman" w:hAnsi="Times New Roman" w:cs="Times New Roman" w:hint="eastAsia"/>
          <w:szCs w:val="24"/>
        </w:rPr>
        <w:t>.</w:t>
      </w:r>
      <w:proofErr w:type="gramEnd"/>
      <w:r w:rsidR="006F34EC" w:rsidRPr="00813EAB">
        <w:rPr>
          <w:rFonts w:ascii="Times New Roman" w:hAnsi="Times New Roman" w:cs="Times New Roman"/>
          <w:szCs w:val="24"/>
        </w:rPr>
        <w:t xml:space="preserve"> </w:t>
      </w:r>
      <w:proofErr w:type="gramStart"/>
      <w:r w:rsidR="006F34EC" w:rsidRPr="00813EAB">
        <w:rPr>
          <w:rFonts w:ascii="Times New Roman" w:hAnsi="Times New Roman" w:cs="Times New Roman"/>
          <w:szCs w:val="24"/>
        </w:rPr>
        <w:t>Full names of ICD-9 CM, comorbidities and anatomical therapeutic chemical codes.</w:t>
      </w:r>
      <w:proofErr w:type="gramEnd"/>
    </w:p>
    <w:tbl>
      <w:tblPr>
        <w:tblStyle w:val="a5"/>
        <w:tblpPr w:leftFromText="180" w:rightFromText="180" w:vertAnchor="text" w:horzAnchor="margin" w:tblpX="108" w:tblpY="136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284"/>
        <w:gridCol w:w="6854"/>
      </w:tblGrid>
      <w:tr w:rsidR="00813EAB" w:rsidRPr="00813EAB" w14:paraId="51811F4E" w14:textId="77777777" w:rsidTr="00EC17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3"/>
          </w:tcPr>
          <w:p w14:paraId="7C4DD8BF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color w:val="auto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color w:val="auto"/>
                <w:szCs w:val="24"/>
              </w:rPr>
              <w:t>Autoimmune disease-ILD</w:t>
            </w:r>
          </w:p>
        </w:tc>
      </w:tr>
      <w:tr w:rsidR="00813EAB" w:rsidRPr="00813EAB" w14:paraId="7DD6C236" w14:textId="77777777" w:rsidTr="00EC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619AE05B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135</w:t>
            </w:r>
          </w:p>
        </w:tc>
        <w:tc>
          <w:tcPr>
            <w:tcW w:w="7138" w:type="dxa"/>
            <w:gridSpan w:val="2"/>
          </w:tcPr>
          <w:p w14:paraId="0D9DE7EA" w14:textId="77777777" w:rsidR="00AD3404" w:rsidRPr="00813EAB" w:rsidRDefault="00AD3404" w:rsidP="00EC1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sarcoidosis</w:t>
            </w:r>
          </w:p>
        </w:tc>
      </w:tr>
      <w:tr w:rsidR="00813EAB" w:rsidRPr="00813EAB" w14:paraId="3031DBB7" w14:textId="77777777" w:rsidTr="00EC1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2E59963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237.7</w:t>
            </w:r>
          </w:p>
        </w:tc>
        <w:tc>
          <w:tcPr>
            <w:tcW w:w="7138" w:type="dxa"/>
            <w:gridSpan w:val="2"/>
            <w:shd w:val="clear" w:color="auto" w:fill="auto"/>
          </w:tcPr>
          <w:p w14:paraId="2D3A49E7" w14:textId="77777777" w:rsidR="00AD3404" w:rsidRPr="00813EAB" w:rsidRDefault="00AD3404" w:rsidP="00EC1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neurofibromatosis</w:t>
            </w:r>
          </w:p>
        </w:tc>
      </w:tr>
      <w:tr w:rsidR="00813EAB" w:rsidRPr="00813EAB" w14:paraId="120E91F9" w14:textId="77777777" w:rsidTr="00EC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03C6C92F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272.7</w:t>
            </w:r>
          </w:p>
        </w:tc>
        <w:tc>
          <w:tcPr>
            <w:tcW w:w="7138" w:type="dxa"/>
            <w:gridSpan w:val="2"/>
          </w:tcPr>
          <w:p w14:paraId="7C20D169" w14:textId="77777777" w:rsidR="00AD3404" w:rsidRPr="00813EAB" w:rsidRDefault="00AD3404" w:rsidP="00EC1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813EAB">
              <w:rPr>
                <w:rFonts w:ascii="Times New Roman" w:eastAsia="新細明體" w:hAnsi="Times New Roman" w:cs="Times New Roman"/>
                <w:szCs w:val="24"/>
              </w:rPr>
              <w:t>lipidoses</w:t>
            </w:r>
            <w:proofErr w:type="spellEnd"/>
          </w:p>
        </w:tc>
      </w:tr>
      <w:tr w:rsidR="00813EAB" w:rsidRPr="00813EAB" w14:paraId="4E63BCF7" w14:textId="77777777" w:rsidTr="00EC1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402B56D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277.3</w:t>
            </w:r>
          </w:p>
        </w:tc>
        <w:tc>
          <w:tcPr>
            <w:tcW w:w="7138" w:type="dxa"/>
            <w:gridSpan w:val="2"/>
            <w:shd w:val="clear" w:color="auto" w:fill="auto"/>
          </w:tcPr>
          <w:p w14:paraId="06F70ABE" w14:textId="77777777" w:rsidR="00AD3404" w:rsidRPr="00813EAB" w:rsidRDefault="00AD3404" w:rsidP="00EC1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amyloidosis</w:t>
            </w:r>
          </w:p>
        </w:tc>
      </w:tr>
      <w:tr w:rsidR="00813EAB" w:rsidRPr="00813EAB" w14:paraId="0732F4A8" w14:textId="77777777" w:rsidTr="00EC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6355346F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277.8</w:t>
            </w:r>
          </w:p>
        </w:tc>
        <w:tc>
          <w:tcPr>
            <w:tcW w:w="7138" w:type="dxa"/>
            <w:gridSpan w:val="2"/>
          </w:tcPr>
          <w:p w14:paraId="56C964F5" w14:textId="77777777" w:rsidR="00AD3404" w:rsidRPr="00813EAB" w:rsidRDefault="00AD3404" w:rsidP="00EC1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other specified disorders of metabolism (including eosinophilic granuloma)</w:t>
            </w:r>
          </w:p>
        </w:tc>
      </w:tr>
      <w:tr w:rsidR="00813EAB" w:rsidRPr="00813EAB" w14:paraId="32E28E9B" w14:textId="77777777" w:rsidTr="00EC1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8E088DA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446.21</w:t>
            </w:r>
          </w:p>
        </w:tc>
        <w:tc>
          <w:tcPr>
            <w:tcW w:w="7138" w:type="dxa"/>
            <w:gridSpan w:val="2"/>
            <w:shd w:val="clear" w:color="auto" w:fill="auto"/>
          </w:tcPr>
          <w:p w14:paraId="68EEF965" w14:textId="77777777" w:rsidR="00AD3404" w:rsidRPr="00813EAB" w:rsidRDefault="00AD3404" w:rsidP="00EC1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813EAB">
              <w:rPr>
                <w:rFonts w:ascii="Times New Roman" w:eastAsia="新細明體" w:hAnsi="Times New Roman" w:cs="Times New Roman"/>
                <w:szCs w:val="24"/>
              </w:rPr>
              <w:t>Goodpasture's</w:t>
            </w:r>
            <w:proofErr w:type="spellEnd"/>
            <w:r w:rsidRPr="00813EAB">
              <w:rPr>
                <w:rFonts w:ascii="Times New Roman" w:eastAsia="新細明體" w:hAnsi="Times New Roman" w:cs="Times New Roman"/>
                <w:szCs w:val="24"/>
              </w:rPr>
              <w:t xml:space="preserve"> syndrome</w:t>
            </w:r>
          </w:p>
        </w:tc>
      </w:tr>
      <w:tr w:rsidR="00813EAB" w:rsidRPr="00813EAB" w14:paraId="300D41EE" w14:textId="77777777" w:rsidTr="00EC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38858DE7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446.4</w:t>
            </w:r>
          </w:p>
        </w:tc>
        <w:tc>
          <w:tcPr>
            <w:tcW w:w="7138" w:type="dxa"/>
            <w:gridSpan w:val="2"/>
          </w:tcPr>
          <w:p w14:paraId="76A1963B" w14:textId="77777777" w:rsidR="00AD3404" w:rsidRPr="00813EAB" w:rsidRDefault="00AD3404" w:rsidP="00EC1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 xml:space="preserve">Wegener's granulomatosis </w:t>
            </w:r>
          </w:p>
        </w:tc>
      </w:tr>
      <w:tr w:rsidR="00813EAB" w:rsidRPr="00813EAB" w14:paraId="31CC579C" w14:textId="77777777" w:rsidTr="00EC1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3"/>
            <w:shd w:val="clear" w:color="auto" w:fill="auto"/>
          </w:tcPr>
          <w:p w14:paraId="07A721E7" w14:textId="1EAB45AF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Environment, -ILD</w:t>
            </w:r>
          </w:p>
        </w:tc>
      </w:tr>
      <w:tr w:rsidR="00813EAB" w:rsidRPr="00813EAB" w14:paraId="5B533483" w14:textId="77777777" w:rsidTr="00EC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0749DA76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 xml:space="preserve">495 </w:t>
            </w:r>
          </w:p>
        </w:tc>
        <w:tc>
          <w:tcPr>
            <w:tcW w:w="7138" w:type="dxa"/>
            <w:gridSpan w:val="2"/>
          </w:tcPr>
          <w:p w14:paraId="374E8BBA" w14:textId="2B9CFF1A" w:rsidR="00AD3404" w:rsidRPr="00813EAB" w:rsidRDefault="00AD3404" w:rsidP="00EC1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 xml:space="preserve">extrinsic allergic </w:t>
            </w:r>
            <w:proofErr w:type="spellStart"/>
            <w:r w:rsidRPr="00813EAB">
              <w:rPr>
                <w:rFonts w:ascii="Times New Roman" w:eastAsia="新細明體" w:hAnsi="Times New Roman" w:cs="Times New Roman"/>
                <w:szCs w:val="24"/>
              </w:rPr>
              <w:t>alveolitis</w:t>
            </w:r>
            <w:proofErr w:type="spellEnd"/>
            <w:r w:rsidRPr="00813EAB">
              <w:rPr>
                <w:rFonts w:ascii="Times New Roman" w:eastAsia="新細明體" w:hAnsi="Times New Roman" w:cs="Times New Roman"/>
                <w:szCs w:val="24"/>
              </w:rPr>
              <w:t xml:space="preserve"> (EAA,</w:t>
            </w:r>
            <w:r w:rsidR="00C36A5B" w:rsidRPr="00813EAB"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813EAB">
              <w:rPr>
                <w:rFonts w:ascii="Times New Roman" w:eastAsia="新細明體" w:hAnsi="Times New Roman" w:cs="Times New Roman"/>
                <w:szCs w:val="24"/>
              </w:rPr>
              <w:t>HP)</w:t>
            </w:r>
          </w:p>
        </w:tc>
      </w:tr>
      <w:tr w:rsidR="00813EAB" w:rsidRPr="00813EAB" w14:paraId="61EA131B" w14:textId="77777777" w:rsidTr="00EC1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2126C8B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500</w:t>
            </w:r>
          </w:p>
        </w:tc>
        <w:tc>
          <w:tcPr>
            <w:tcW w:w="7138" w:type="dxa"/>
            <w:gridSpan w:val="2"/>
            <w:shd w:val="clear" w:color="auto" w:fill="auto"/>
          </w:tcPr>
          <w:p w14:paraId="37DADA00" w14:textId="77777777" w:rsidR="00AD3404" w:rsidRPr="00813EAB" w:rsidRDefault="00AD3404" w:rsidP="00EC1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coal workers’ pneumoconiosis</w:t>
            </w:r>
          </w:p>
        </w:tc>
      </w:tr>
      <w:tr w:rsidR="00813EAB" w:rsidRPr="00813EAB" w14:paraId="2F1ED29E" w14:textId="77777777" w:rsidTr="00EC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6BEBDC3B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501</w:t>
            </w:r>
          </w:p>
        </w:tc>
        <w:tc>
          <w:tcPr>
            <w:tcW w:w="7138" w:type="dxa"/>
            <w:gridSpan w:val="2"/>
          </w:tcPr>
          <w:p w14:paraId="526CB313" w14:textId="77777777" w:rsidR="00AD3404" w:rsidRPr="00813EAB" w:rsidRDefault="00AD3404" w:rsidP="00EC1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asbestosis</w:t>
            </w:r>
          </w:p>
        </w:tc>
      </w:tr>
      <w:tr w:rsidR="00813EAB" w:rsidRPr="00813EAB" w14:paraId="09754FA2" w14:textId="77777777" w:rsidTr="00EC1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C82D4C2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502</w:t>
            </w:r>
          </w:p>
        </w:tc>
        <w:tc>
          <w:tcPr>
            <w:tcW w:w="7138" w:type="dxa"/>
            <w:gridSpan w:val="2"/>
            <w:shd w:val="clear" w:color="auto" w:fill="auto"/>
          </w:tcPr>
          <w:p w14:paraId="5228FCC1" w14:textId="77777777" w:rsidR="00AD3404" w:rsidRPr="00813EAB" w:rsidRDefault="00AD3404" w:rsidP="00EC1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pneumoconiosis due to other silica or silicates</w:t>
            </w:r>
          </w:p>
        </w:tc>
      </w:tr>
      <w:tr w:rsidR="00813EAB" w:rsidRPr="00813EAB" w14:paraId="435CBF3B" w14:textId="77777777" w:rsidTr="00EC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747CB352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503</w:t>
            </w:r>
          </w:p>
        </w:tc>
        <w:tc>
          <w:tcPr>
            <w:tcW w:w="7138" w:type="dxa"/>
            <w:gridSpan w:val="2"/>
          </w:tcPr>
          <w:p w14:paraId="6EF836D7" w14:textId="77777777" w:rsidR="00AD3404" w:rsidRPr="00813EAB" w:rsidRDefault="00AD3404" w:rsidP="00EC1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pneumoconiosis due to other inorganic dust</w:t>
            </w:r>
          </w:p>
        </w:tc>
      </w:tr>
      <w:tr w:rsidR="00813EAB" w:rsidRPr="00813EAB" w14:paraId="7BFE0E94" w14:textId="77777777" w:rsidTr="00EC1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8210E47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504</w:t>
            </w:r>
          </w:p>
        </w:tc>
        <w:tc>
          <w:tcPr>
            <w:tcW w:w="7138" w:type="dxa"/>
            <w:gridSpan w:val="2"/>
            <w:shd w:val="clear" w:color="auto" w:fill="auto"/>
          </w:tcPr>
          <w:p w14:paraId="072D9D74" w14:textId="77777777" w:rsidR="00AD3404" w:rsidRPr="00813EAB" w:rsidRDefault="00AD3404" w:rsidP="00EC1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813EAB">
              <w:rPr>
                <w:rFonts w:ascii="Times New Roman" w:eastAsia="新細明體" w:hAnsi="Times New Roman" w:cs="Times New Roman"/>
                <w:szCs w:val="24"/>
              </w:rPr>
              <w:t>pneumonopathy</w:t>
            </w:r>
            <w:proofErr w:type="spellEnd"/>
            <w:r w:rsidRPr="00813EAB">
              <w:rPr>
                <w:rFonts w:ascii="Times New Roman" w:eastAsia="新細明體" w:hAnsi="Times New Roman" w:cs="Times New Roman"/>
                <w:szCs w:val="24"/>
              </w:rPr>
              <w:t xml:space="preserve"> due to inhalation of other dust</w:t>
            </w:r>
          </w:p>
        </w:tc>
      </w:tr>
      <w:tr w:rsidR="00813EAB" w:rsidRPr="00813EAB" w14:paraId="2C7E394C" w14:textId="77777777" w:rsidTr="00EC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5C8240BF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505</w:t>
            </w:r>
          </w:p>
        </w:tc>
        <w:tc>
          <w:tcPr>
            <w:tcW w:w="7138" w:type="dxa"/>
            <w:gridSpan w:val="2"/>
          </w:tcPr>
          <w:p w14:paraId="0BFAB855" w14:textId="77777777" w:rsidR="00AD3404" w:rsidRPr="00813EAB" w:rsidRDefault="00AD3404" w:rsidP="00EC1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pneumoconiosis (unspecified)</w:t>
            </w:r>
          </w:p>
        </w:tc>
      </w:tr>
      <w:tr w:rsidR="00813EAB" w:rsidRPr="00813EAB" w14:paraId="2D41C4A0" w14:textId="77777777" w:rsidTr="00EC1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168D6BB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506.4</w:t>
            </w:r>
          </w:p>
        </w:tc>
        <w:tc>
          <w:tcPr>
            <w:tcW w:w="7138" w:type="dxa"/>
            <w:gridSpan w:val="2"/>
            <w:shd w:val="clear" w:color="auto" w:fill="auto"/>
          </w:tcPr>
          <w:p w14:paraId="2E02674D" w14:textId="77777777" w:rsidR="00AD3404" w:rsidRPr="00813EAB" w:rsidRDefault="00AD3404" w:rsidP="00EC1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chronic respiratory conditions due to chemicals, gases, fumes, and vapors</w:t>
            </w:r>
          </w:p>
        </w:tc>
      </w:tr>
      <w:tr w:rsidR="00813EAB" w:rsidRPr="00813EAB" w14:paraId="3626A857" w14:textId="77777777" w:rsidTr="00EC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4F20F053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508.1</w:t>
            </w:r>
          </w:p>
        </w:tc>
        <w:tc>
          <w:tcPr>
            <w:tcW w:w="7138" w:type="dxa"/>
            <w:gridSpan w:val="2"/>
          </w:tcPr>
          <w:p w14:paraId="3DB07935" w14:textId="77777777" w:rsidR="00AD3404" w:rsidRPr="00813EAB" w:rsidRDefault="00AD3404" w:rsidP="00EC1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chronic and other pulmonary manifestations due to radiation</w:t>
            </w:r>
          </w:p>
        </w:tc>
      </w:tr>
      <w:tr w:rsidR="00813EAB" w:rsidRPr="00813EAB" w14:paraId="094A6BCC" w14:textId="77777777" w:rsidTr="00EC1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414F364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508.8</w:t>
            </w:r>
          </w:p>
        </w:tc>
        <w:tc>
          <w:tcPr>
            <w:tcW w:w="7138" w:type="dxa"/>
            <w:gridSpan w:val="2"/>
            <w:shd w:val="clear" w:color="auto" w:fill="auto"/>
          </w:tcPr>
          <w:p w14:paraId="32C9F861" w14:textId="77777777" w:rsidR="00AD3404" w:rsidRPr="00813EAB" w:rsidRDefault="00AD3404" w:rsidP="00EC1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respiratory conditions due to other specified external agents</w:t>
            </w:r>
          </w:p>
        </w:tc>
      </w:tr>
      <w:tr w:rsidR="00813EAB" w:rsidRPr="00813EAB" w14:paraId="75FC91E1" w14:textId="77777777" w:rsidTr="00EC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3"/>
          </w:tcPr>
          <w:p w14:paraId="07161A53" w14:textId="1BD39296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Pulmonary fibrosis, IPF with virus?</w:t>
            </w:r>
          </w:p>
        </w:tc>
      </w:tr>
      <w:tr w:rsidR="00813EAB" w:rsidRPr="00813EAB" w14:paraId="33CD45AF" w14:textId="77777777" w:rsidTr="00EC1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shd w:val="clear" w:color="auto" w:fill="auto"/>
          </w:tcPr>
          <w:p w14:paraId="757559A0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515 Virus</w:t>
            </w:r>
          </w:p>
        </w:tc>
        <w:tc>
          <w:tcPr>
            <w:tcW w:w="6854" w:type="dxa"/>
            <w:shd w:val="clear" w:color="auto" w:fill="auto"/>
          </w:tcPr>
          <w:p w14:paraId="31FC36C1" w14:textId="77777777" w:rsidR="00AD3404" w:rsidRPr="00813EAB" w:rsidRDefault="00AD3404" w:rsidP="00EC1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813EAB">
              <w:rPr>
                <w:rFonts w:ascii="Times New Roman" w:eastAsia="新細明體" w:hAnsi="Times New Roman" w:cs="Times New Roman"/>
                <w:szCs w:val="24"/>
              </w:rPr>
              <w:t>postinflammatory</w:t>
            </w:r>
            <w:proofErr w:type="spellEnd"/>
            <w:r w:rsidRPr="00813EAB">
              <w:rPr>
                <w:rFonts w:ascii="Times New Roman" w:eastAsia="新細明體" w:hAnsi="Times New Roman" w:cs="Times New Roman"/>
                <w:szCs w:val="24"/>
              </w:rPr>
              <w:t xml:space="preserve"> pulmonary fibrosis</w:t>
            </w:r>
          </w:p>
        </w:tc>
      </w:tr>
      <w:tr w:rsidR="00813EAB" w:rsidRPr="00813EAB" w14:paraId="6CF43D72" w14:textId="77777777" w:rsidTr="00EC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64F70D8F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516 Virus</w:t>
            </w:r>
          </w:p>
        </w:tc>
        <w:tc>
          <w:tcPr>
            <w:tcW w:w="6854" w:type="dxa"/>
          </w:tcPr>
          <w:p w14:paraId="74D00F9F" w14:textId="77777777" w:rsidR="00AD3404" w:rsidRPr="00813EAB" w:rsidRDefault="00AD3404" w:rsidP="00EC1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 xml:space="preserve">other alveolar and </w:t>
            </w:r>
            <w:proofErr w:type="spellStart"/>
            <w:r w:rsidRPr="00813EAB">
              <w:rPr>
                <w:rFonts w:ascii="Times New Roman" w:eastAsia="新細明體" w:hAnsi="Times New Roman" w:cs="Times New Roman"/>
                <w:szCs w:val="24"/>
              </w:rPr>
              <w:t>parietoalveolar</w:t>
            </w:r>
            <w:proofErr w:type="spellEnd"/>
            <w:r w:rsidRPr="00813EAB"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proofErr w:type="spellStart"/>
            <w:r w:rsidRPr="00813EAB">
              <w:rPr>
                <w:rFonts w:ascii="Times New Roman" w:eastAsia="新細明體" w:hAnsi="Times New Roman" w:cs="Times New Roman"/>
                <w:szCs w:val="24"/>
              </w:rPr>
              <w:t>pneumonopathy</w:t>
            </w:r>
            <w:proofErr w:type="spellEnd"/>
            <w:r w:rsidRPr="00813EAB">
              <w:rPr>
                <w:rFonts w:ascii="Times New Roman" w:eastAsia="新細明體" w:hAnsi="Times New Roman" w:cs="Times New Roman"/>
                <w:szCs w:val="24"/>
              </w:rPr>
              <w:t>, which includes</w:t>
            </w:r>
          </w:p>
        </w:tc>
      </w:tr>
      <w:tr w:rsidR="00813EAB" w:rsidRPr="00813EAB" w14:paraId="3D1FAC9E" w14:textId="77777777" w:rsidTr="00EC1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shd w:val="clear" w:color="auto" w:fill="auto"/>
          </w:tcPr>
          <w:p w14:paraId="70E633D3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 xml:space="preserve">516.30 </w:t>
            </w:r>
          </w:p>
        </w:tc>
        <w:tc>
          <w:tcPr>
            <w:tcW w:w="6854" w:type="dxa"/>
            <w:shd w:val="clear" w:color="auto" w:fill="auto"/>
          </w:tcPr>
          <w:p w14:paraId="4A5F17C5" w14:textId="77777777" w:rsidR="00AD3404" w:rsidRPr="00813EAB" w:rsidRDefault="00AD3404" w:rsidP="00EC1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idiopathic interstitial pneumonia not otherwise specified</w:t>
            </w:r>
          </w:p>
        </w:tc>
      </w:tr>
      <w:tr w:rsidR="00813EAB" w:rsidRPr="00813EAB" w14:paraId="764B7A52" w14:textId="77777777" w:rsidTr="00EC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032E1141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 xml:space="preserve">516.31 </w:t>
            </w:r>
          </w:p>
        </w:tc>
        <w:tc>
          <w:tcPr>
            <w:tcW w:w="6854" w:type="dxa"/>
          </w:tcPr>
          <w:p w14:paraId="195894A7" w14:textId="77777777" w:rsidR="00AD3404" w:rsidRPr="00813EAB" w:rsidRDefault="00AD3404" w:rsidP="00EC1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idiopathic pulmonary fibrosis (IPF)</w:t>
            </w:r>
          </w:p>
        </w:tc>
      </w:tr>
      <w:tr w:rsidR="00813EAB" w:rsidRPr="00813EAB" w14:paraId="6AF55C28" w14:textId="77777777" w:rsidTr="00EC1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shd w:val="clear" w:color="auto" w:fill="auto"/>
          </w:tcPr>
          <w:p w14:paraId="48A0A0B6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 xml:space="preserve">516.32 </w:t>
            </w:r>
          </w:p>
        </w:tc>
        <w:tc>
          <w:tcPr>
            <w:tcW w:w="6854" w:type="dxa"/>
            <w:shd w:val="clear" w:color="auto" w:fill="auto"/>
          </w:tcPr>
          <w:p w14:paraId="554248F2" w14:textId="77777777" w:rsidR="00AD3404" w:rsidRPr="00813EAB" w:rsidRDefault="00AD3404" w:rsidP="00EC1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idiopathic nonspecific interstitial pneumonitis(</w:t>
            </w:r>
            <w:proofErr w:type="spellStart"/>
            <w:r w:rsidRPr="00813EAB">
              <w:rPr>
                <w:rFonts w:ascii="Times New Roman" w:eastAsia="新細明體" w:hAnsi="Times New Roman" w:cs="Times New Roman"/>
                <w:szCs w:val="24"/>
              </w:rPr>
              <w:t>iNSIP</w:t>
            </w:r>
            <w:proofErr w:type="spellEnd"/>
            <w:r w:rsidRPr="00813EAB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</w:tr>
      <w:tr w:rsidR="00813EAB" w:rsidRPr="00813EAB" w14:paraId="6FADECDD" w14:textId="77777777" w:rsidTr="00EC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61DD481D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516.33</w:t>
            </w:r>
          </w:p>
        </w:tc>
        <w:tc>
          <w:tcPr>
            <w:tcW w:w="6854" w:type="dxa"/>
          </w:tcPr>
          <w:p w14:paraId="01247BCC" w14:textId="77777777" w:rsidR="00AD3404" w:rsidRPr="00813EAB" w:rsidRDefault="00AD3404" w:rsidP="00EC1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 xml:space="preserve">acute interstitial pneumonitis </w:t>
            </w:r>
          </w:p>
        </w:tc>
      </w:tr>
      <w:tr w:rsidR="00813EAB" w:rsidRPr="00813EAB" w14:paraId="395379AD" w14:textId="77777777" w:rsidTr="00EC172D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shd w:val="clear" w:color="auto" w:fill="auto"/>
          </w:tcPr>
          <w:p w14:paraId="7E64DD7B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516.34</w:t>
            </w:r>
          </w:p>
        </w:tc>
        <w:tc>
          <w:tcPr>
            <w:tcW w:w="6854" w:type="dxa"/>
            <w:shd w:val="clear" w:color="auto" w:fill="auto"/>
          </w:tcPr>
          <w:p w14:paraId="7E91C585" w14:textId="77777777" w:rsidR="00AD3404" w:rsidRPr="00813EAB" w:rsidRDefault="00AD3404" w:rsidP="00EC1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respiratory bronchiolitis interstitial lung disease</w:t>
            </w:r>
          </w:p>
        </w:tc>
      </w:tr>
      <w:tr w:rsidR="00813EAB" w:rsidRPr="00813EAB" w14:paraId="74139B45" w14:textId="77777777" w:rsidTr="00EC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526FAD26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516.35</w:t>
            </w:r>
          </w:p>
        </w:tc>
        <w:tc>
          <w:tcPr>
            <w:tcW w:w="6854" w:type="dxa"/>
          </w:tcPr>
          <w:p w14:paraId="215279B3" w14:textId="77777777" w:rsidR="00AD3404" w:rsidRPr="00813EAB" w:rsidRDefault="00AD3404" w:rsidP="00EC1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idiopathic lymphoid interstitial pneumonia</w:t>
            </w:r>
          </w:p>
        </w:tc>
      </w:tr>
      <w:tr w:rsidR="00813EAB" w:rsidRPr="00813EAB" w14:paraId="20C902D6" w14:textId="77777777" w:rsidTr="00EC1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shd w:val="clear" w:color="auto" w:fill="auto"/>
          </w:tcPr>
          <w:p w14:paraId="2F389EB4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516.36</w:t>
            </w:r>
          </w:p>
        </w:tc>
        <w:tc>
          <w:tcPr>
            <w:tcW w:w="6854" w:type="dxa"/>
            <w:shd w:val="clear" w:color="auto" w:fill="auto"/>
          </w:tcPr>
          <w:p w14:paraId="2A2D23F4" w14:textId="77777777" w:rsidR="00AD3404" w:rsidRPr="00813EAB" w:rsidRDefault="00AD3404" w:rsidP="00EC1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 xml:space="preserve">cryptogenic organizing pneumonia </w:t>
            </w:r>
          </w:p>
        </w:tc>
      </w:tr>
      <w:tr w:rsidR="00813EAB" w:rsidRPr="00813EAB" w14:paraId="33B7D812" w14:textId="77777777" w:rsidTr="00EC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5A7E9240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516.37</w:t>
            </w:r>
          </w:p>
        </w:tc>
        <w:tc>
          <w:tcPr>
            <w:tcW w:w="6854" w:type="dxa"/>
          </w:tcPr>
          <w:p w14:paraId="44BD782B" w14:textId="77777777" w:rsidR="00AD3404" w:rsidRPr="00813EAB" w:rsidRDefault="00AD3404" w:rsidP="00EC1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813EAB">
              <w:rPr>
                <w:rFonts w:ascii="Times New Roman" w:eastAsia="新細明體" w:hAnsi="Times New Roman" w:cs="Times New Roman"/>
                <w:szCs w:val="24"/>
              </w:rPr>
              <w:t>desquamative</w:t>
            </w:r>
            <w:proofErr w:type="spellEnd"/>
            <w:r w:rsidRPr="00813EAB">
              <w:rPr>
                <w:rFonts w:ascii="Times New Roman" w:eastAsia="新細明體" w:hAnsi="Times New Roman" w:cs="Times New Roman"/>
                <w:szCs w:val="24"/>
              </w:rPr>
              <w:t xml:space="preserve"> interstitial pneumonia</w:t>
            </w:r>
          </w:p>
        </w:tc>
      </w:tr>
      <w:tr w:rsidR="00813EAB" w:rsidRPr="00813EAB" w14:paraId="3D5F6324" w14:textId="77777777" w:rsidTr="00EC1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3"/>
            <w:shd w:val="clear" w:color="auto" w:fill="auto"/>
          </w:tcPr>
          <w:p w14:paraId="2EE90B33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Connective tissue disease (CTD) -ILD</w:t>
            </w:r>
          </w:p>
        </w:tc>
      </w:tr>
      <w:tr w:rsidR="00813EAB" w:rsidRPr="00813EAB" w14:paraId="5D207777" w14:textId="77777777" w:rsidTr="00EC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0F6B3E16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517.2</w:t>
            </w:r>
          </w:p>
        </w:tc>
        <w:tc>
          <w:tcPr>
            <w:tcW w:w="6854" w:type="dxa"/>
          </w:tcPr>
          <w:p w14:paraId="20399BF3" w14:textId="77777777" w:rsidR="00AD3404" w:rsidRPr="00813EAB" w:rsidRDefault="00AD3404" w:rsidP="00EC1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lung involvement in systemic sclerosis</w:t>
            </w:r>
          </w:p>
        </w:tc>
      </w:tr>
      <w:tr w:rsidR="00813EAB" w:rsidRPr="00813EAB" w14:paraId="0379F05F" w14:textId="77777777" w:rsidTr="00EC1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shd w:val="clear" w:color="auto" w:fill="auto"/>
          </w:tcPr>
          <w:p w14:paraId="4194074B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lastRenderedPageBreak/>
              <w:t>517.8</w:t>
            </w:r>
          </w:p>
        </w:tc>
        <w:tc>
          <w:tcPr>
            <w:tcW w:w="6854" w:type="dxa"/>
            <w:shd w:val="clear" w:color="auto" w:fill="auto"/>
          </w:tcPr>
          <w:p w14:paraId="66E893C6" w14:textId="77777777" w:rsidR="00AD3404" w:rsidRPr="00813EAB" w:rsidRDefault="00AD3404" w:rsidP="00EC1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lung involvement in other diseases classified elsewhere;</w:t>
            </w:r>
          </w:p>
        </w:tc>
      </w:tr>
      <w:tr w:rsidR="00813EAB" w:rsidRPr="00813EAB" w14:paraId="2936CD42" w14:textId="77777777" w:rsidTr="00EC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78070D07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518.3</w:t>
            </w:r>
          </w:p>
        </w:tc>
        <w:tc>
          <w:tcPr>
            <w:tcW w:w="6854" w:type="dxa"/>
          </w:tcPr>
          <w:p w14:paraId="418BBF4D" w14:textId="77777777" w:rsidR="00AD3404" w:rsidRPr="00813EAB" w:rsidRDefault="00AD3404" w:rsidP="00EC1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pulmonary eosinophilia</w:t>
            </w:r>
          </w:p>
        </w:tc>
      </w:tr>
      <w:tr w:rsidR="00813EAB" w:rsidRPr="00813EAB" w14:paraId="28A48F1A" w14:textId="77777777" w:rsidTr="00EC1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shd w:val="clear" w:color="auto" w:fill="auto"/>
          </w:tcPr>
          <w:p w14:paraId="366D201D" w14:textId="77777777" w:rsidR="00AD3404" w:rsidRPr="00813EAB" w:rsidRDefault="0012580C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 w:hint="eastAsia"/>
                <w:szCs w:val="24"/>
              </w:rPr>
              <w:t>555.0-</w:t>
            </w:r>
            <w:r w:rsidR="00AD3404" w:rsidRPr="00813EAB">
              <w:rPr>
                <w:rFonts w:ascii="Times New Roman" w:eastAsia="新細明體" w:hAnsi="Times New Roman" w:cs="Times New Roman"/>
                <w:szCs w:val="24"/>
              </w:rPr>
              <w:t>555</w:t>
            </w:r>
            <w:r w:rsidR="00D85A95" w:rsidRPr="00813EAB">
              <w:rPr>
                <w:rFonts w:ascii="Times New Roman" w:eastAsia="新細明體" w:hAnsi="Times New Roman" w:cs="Times New Roman" w:hint="eastAsia"/>
                <w:szCs w:val="24"/>
              </w:rPr>
              <w:t>.9</w:t>
            </w:r>
          </w:p>
        </w:tc>
        <w:tc>
          <w:tcPr>
            <w:tcW w:w="6854" w:type="dxa"/>
            <w:shd w:val="clear" w:color="auto" w:fill="auto"/>
          </w:tcPr>
          <w:p w14:paraId="1375C8C9" w14:textId="77777777" w:rsidR="00AD3404" w:rsidRPr="00813EAB" w:rsidRDefault="00AD3404" w:rsidP="00EC1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Crohn's disease -</w:t>
            </w:r>
          </w:p>
        </w:tc>
      </w:tr>
      <w:tr w:rsidR="00813EAB" w:rsidRPr="00813EAB" w14:paraId="16BDFFD8" w14:textId="77777777" w:rsidTr="00EC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4C12A83E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710</w:t>
            </w:r>
          </w:p>
        </w:tc>
        <w:tc>
          <w:tcPr>
            <w:tcW w:w="6854" w:type="dxa"/>
          </w:tcPr>
          <w:p w14:paraId="02CD3D86" w14:textId="77777777" w:rsidR="00AD3404" w:rsidRPr="00813EAB" w:rsidRDefault="00AD3404" w:rsidP="00EC1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 xml:space="preserve">diffuse diseases of connective tissue </w:t>
            </w:r>
          </w:p>
        </w:tc>
      </w:tr>
      <w:tr w:rsidR="00813EAB" w:rsidRPr="00813EAB" w14:paraId="5A22116B" w14:textId="77777777" w:rsidTr="00EC172D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shd w:val="clear" w:color="auto" w:fill="auto"/>
          </w:tcPr>
          <w:p w14:paraId="120CC3DC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710.0</w:t>
            </w:r>
          </w:p>
        </w:tc>
        <w:tc>
          <w:tcPr>
            <w:tcW w:w="6854" w:type="dxa"/>
            <w:shd w:val="clear" w:color="auto" w:fill="auto"/>
          </w:tcPr>
          <w:p w14:paraId="0EC296DB" w14:textId="77777777" w:rsidR="00AD3404" w:rsidRPr="00813EAB" w:rsidRDefault="00AD3404" w:rsidP="00EC1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lupus</w:t>
            </w:r>
          </w:p>
        </w:tc>
      </w:tr>
      <w:tr w:rsidR="00813EAB" w:rsidRPr="00813EAB" w14:paraId="10DD79B6" w14:textId="77777777" w:rsidTr="00EC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6803291C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 xml:space="preserve">710.1 </w:t>
            </w:r>
          </w:p>
        </w:tc>
        <w:tc>
          <w:tcPr>
            <w:tcW w:w="6854" w:type="dxa"/>
          </w:tcPr>
          <w:p w14:paraId="5C4CFEF2" w14:textId="77777777" w:rsidR="00AD3404" w:rsidRPr="00813EAB" w:rsidRDefault="00AD3404" w:rsidP="00EC1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systemic sclerosis</w:t>
            </w:r>
          </w:p>
        </w:tc>
      </w:tr>
      <w:tr w:rsidR="00813EAB" w:rsidRPr="00813EAB" w14:paraId="2AD9C1C8" w14:textId="77777777" w:rsidTr="00EC1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shd w:val="clear" w:color="auto" w:fill="auto"/>
          </w:tcPr>
          <w:p w14:paraId="1B92EEE5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710.2</w:t>
            </w:r>
          </w:p>
        </w:tc>
        <w:tc>
          <w:tcPr>
            <w:tcW w:w="6854" w:type="dxa"/>
            <w:shd w:val="clear" w:color="auto" w:fill="auto"/>
          </w:tcPr>
          <w:p w14:paraId="6EE38E5F" w14:textId="77777777" w:rsidR="00AD3404" w:rsidRPr="00813EAB" w:rsidRDefault="00AD3404" w:rsidP="00EC1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813EAB">
              <w:rPr>
                <w:rFonts w:ascii="Times New Roman" w:eastAsia="新細明體" w:hAnsi="Times New Roman" w:cs="Times New Roman"/>
                <w:szCs w:val="24"/>
              </w:rPr>
              <w:t>Sjögren’s</w:t>
            </w:r>
            <w:proofErr w:type="spellEnd"/>
            <w:r w:rsidRPr="00813EAB">
              <w:rPr>
                <w:rFonts w:ascii="Times New Roman" w:eastAsia="新細明體" w:hAnsi="Times New Roman" w:cs="Times New Roman"/>
                <w:szCs w:val="24"/>
              </w:rPr>
              <w:t xml:space="preserve"> disease</w:t>
            </w:r>
          </w:p>
        </w:tc>
      </w:tr>
      <w:tr w:rsidR="00813EAB" w:rsidRPr="00813EAB" w14:paraId="1EC9ED3E" w14:textId="77777777" w:rsidTr="00EC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7EEBE574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710.3</w:t>
            </w:r>
          </w:p>
        </w:tc>
        <w:tc>
          <w:tcPr>
            <w:tcW w:w="6854" w:type="dxa"/>
          </w:tcPr>
          <w:p w14:paraId="3ACE7E24" w14:textId="77777777" w:rsidR="00AD3404" w:rsidRPr="00813EAB" w:rsidRDefault="00AD3404" w:rsidP="00EC1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dermatomyositis</w:t>
            </w:r>
          </w:p>
        </w:tc>
      </w:tr>
      <w:tr w:rsidR="00813EAB" w:rsidRPr="00813EAB" w14:paraId="4374EC1E" w14:textId="77777777" w:rsidTr="00EC1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shd w:val="clear" w:color="auto" w:fill="auto"/>
          </w:tcPr>
          <w:p w14:paraId="439F25E9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710.4</w:t>
            </w:r>
          </w:p>
        </w:tc>
        <w:tc>
          <w:tcPr>
            <w:tcW w:w="6854" w:type="dxa"/>
            <w:shd w:val="clear" w:color="auto" w:fill="auto"/>
          </w:tcPr>
          <w:p w14:paraId="4B7E32F0" w14:textId="77777777" w:rsidR="00AD3404" w:rsidRPr="00813EAB" w:rsidRDefault="00AD3404" w:rsidP="00EC1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 xml:space="preserve">polymyositis </w:t>
            </w:r>
          </w:p>
        </w:tc>
      </w:tr>
      <w:tr w:rsidR="00813EAB" w:rsidRPr="00813EAB" w14:paraId="3606428A" w14:textId="77777777" w:rsidTr="00EC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779306F3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714.81</w:t>
            </w:r>
          </w:p>
        </w:tc>
        <w:tc>
          <w:tcPr>
            <w:tcW w:w="6854" w:type="dxa"/>
          </w:tcPr>
          <w:p w14:paraId="5E7E8020" w14:textId="77777777" w:rsidR="00AD3404" w:rsidRPr="00813EAB" w:rsidRDefault="00AD3404" w:rsidP="00EC1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rheumatoid lung</w:t>
            </w:r>
          </w:p>
        </w:tc>
      </w:tr>
      <w:tr w:rsidR="00813EAB" w:rsidRPr="00813EAB" w14:paraId="264F7D9A" w14:textId="77777777" w:rsidTr="00EC1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shd w:val="clear" w:color="auto" w:fill="auto"/>
          </w:tcPr>
          <w:p w14:paraId="293365BA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720</w:t>
            </w:r>
          </w:p>
        </w:tc>
        <w:tc>
          <w:tcPr>
            <w:tcW w:w="6854" w:type="dxa"/>
            <w:shd w:val="clear" w:color="auto" w:fill="auto"/>
          </w:tcPr>
          <w:p w14:paraId="33D24FE3" w14:textId="77777777" w:rsidR="00AD3404" w:rsidRPr="00813EAB" w:rsidRDefault="00AD3404" w:rsidP="00EC1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 xml:space="preserve">ankylosing spondylitis and other inflammatory </w:t>
            </w:r>
            <w:proofErr w:type="spellStart"/>
            <w:r w:rsidRPr="00813EAB">
              <w:rPr>
                <w:rFonts w:ascii="Times New Roman" w:eastAsia="新細明體" w:hAnsi="Times New Roman" w:cs="Times New Roman"/>
                <w:szCs w:val="24"/>
              </w:rPr>
              <w:t>spondylopathies</w:t>
            </w:r>
            <w:proofErr w:type="spellEnd"/>
          </w:p>
        </w:tc>
      </w:tr>
      <w:tr w:rsidR="00813EAB" w:rsidRPr="00813EAB" w14:paraId="47239CCC" w14:textId="77777777" w:rsidTr="00EC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52923105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759.5</w:t>
            </w:r>
          </w:p>
        </w:tc>
        <w:tc>
          <w:tcPr>
            <w:tcW w:w="6854" w:type="dxa"/>
          </w:tcPr>
          <w:p w14:paraId="4D6F6FDF" w14:textId="77777777" w:rsidR="00AD3404" w:rsidRPr="00813EAB" w:rsidRDefault="00AD3404" w:rsidP="00EC1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tuberous sclerosis</w:t>
            </w:r>
          </w:p>
        </w:tc>
      </w:tr>
      <w:tr w:rsidR="00813EAB" w:rsidRPr="00813EAB" w14:paraId="73B005D2" w14:textId="77777777" w:rsidTr="00EC1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3"/>
            <w:shd w:val="clear" w:color="auto" w:fill="auto"/>
          </w:tcPr>
          <w:p w14:paraId="3C430F55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 xml:space="preserve">Comorbidities </w:t>
            </w:r>
          </w:p>
        </w:tc>
      </w:tr>
      <w:tr w:rsidR="00813EAB" w:rsidRPr="00813EAB" w14:paraId="1762A165" w14:textId="77777777" w:rsidTr="00EC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42DC303E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415.0,415.1</w:t>
            </w:r>
          </w:p>
        </w:tc>
        <w:tc>
          <w:tcPr>
            <w:tcW w:w="6854" w:type="dxa"/>
          </w:tcPr>
          <w:p w14:paraId="1433842E" w14:textId="77777777" w:rsidR="00AD3404" w:rsidRPr="00813EAB" w:rsidRDefault="00AD3404" w:rsidP="00EC1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 xml:space="preserve">Pulmonary embolism </w:t>
            </w:r>
          </w:p>
        </w:tc>
      </w:tr>
      <w:tr w:rsidR="00813EAB" w:rsidRPr="00813EAB" w14:paraId="398C21EC" w14:textId="77777777" w:rsidTr="00EC1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shd w:val="clear" w:color="auto" w:fill="auto"/>
          </w:tcPr>
          <w:p w14:paraId="3DD65A83" w14:textId="77777777" w:rsidR="00AD3404" w:rsidRPr="00813EAB" w:rsidDel="006A6DF4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hAnsi="Times New Roman" w:cs="Times New Roman"/>
                <w:szCs w:val="24"/>
                <w:shd w:val="clear" w:color="auto" w:fill="FFFFFF"/>
              </w:rPr>
              <w:t>415.11,415.19,451.11,451.19,451.81,453.40,453.41,453.42,4538–4539</w:t>
            </w:r>
          </w:p>
        </w:tc>
        <w:tc>
          <w:tcPr>
            <w:tcW w:w="6854" w:type="dxa"/>
            <w:shd w:val="clear" w:color="auto" w:fill="auto"/>
          </w:tcPr>
          <w:p w14:paraId="635B1D9E" w14:textId="77777777" w:rsidR="00AD3404" w:rsidRPr="00813EAB" w:rsidRDefault="00AD3404" w:rsidP="00EC1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Venous thrombosis</w:t>
            </w:r>
          </w:p>
        </w:tc>
      </w:tr>
      <w:tr w:rsidR="00813EAB" w:rsidRPr="00813EAB" w14:paraId="2B3A24A5" w14:textId="77777777" w:rsidTr="00EC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4FFE274F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  <w:t>362</w:t>
            </w:r>
          </w:p>
        </w:tc>
        <w:tc>
          <w:tcPr>
            <w:tcW w:w="6854" w:type="dxa"/>
          </w:tcPr>
          <w:p w14:paraId="6436F3F7" w14:textId="77777777" w:rsidR="00AD3404" w:rsidRPr="00813EAB" w:rsidRDefault="00AD3404" w:rsidP="00EC1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  <w:t>Retinal disorders</w:t>
            </w:r>
          </w:p>
        </w:tc>
      </w:tr>
      <w:tr w:rsidR="00813EAB" w:rsidRPr="00813EAB" w14:paraId="1A8452CF" w14:textId="77777777" w:rsidTr="00EC1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shd w:val="clear" w:color="auto" w:fill="auto"/>
          </w:tcPr>
          <w:p w14:paraId="709CA694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491,492,496 COPD</w:t>
            </w:r>
          </w:p>
        </w:tc>
        <w:tc>
          <w:tcPr>
            <w:tcW w:w="6854" w:type="dxa"/>
            <w:shd w:val="clear" w:color="auto" w:fill="auto"/>
          </w:tcPr>
          <w:p w14:paraId="44AF7766" w14:textId="77777777" w:rsidR="00AD3404" w:rsidRPr="00813EAB" w:rsidRDefault="00AD3404" w:rsidP="00EC1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Chronic obstructive pulmonary disease</w:t>
            </w:r>
          </w:p>
        </w:tc>
      </w:tr>
      <w:tr w:rsidR="00813EAB" w:rsidRPr="00813EAB" w14:paraId="5A4F970B" w14:textId="77777777" w:rsidTr="00EC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61697F00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  <w:shd w:val="clear" w:color="auto" w:fill="FFFFFF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  <w:t>307.4</w:t>
            </w:r>
          </w:p>
          <w:p w14:paraId="273A1EDC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  <w:t>780.5</w:t>
            </w:r>
          </w:p>
        </w:tc>
        <w:tc>
          <w:tcPr>
            <w:tcW w:w="6854" w:type="dxa"/>
          </w:tcPr>
          <w:p w14:paraId="7BBE9B0F" w14:textId="77777777" w:rsidR="00AD3404" w:rsidRPr="00813EAB" w:rsidRDefault="00AD3404" w:rsidP="00EC1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 xml:space="preserve">Sleep disorder, </w:t>
            </w:r>
          </w:p>
        </w:tc>
      </w:tr>
      <w:tr w:rsidR="00813EAB" w:rsidRPr="00813EAB" w14:paraId="087BFD77" w14:textId="77777777" w:rsidTr="00EC1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shd w:val="clear" w:color="auto" w:fill="auto"/>
          </w:tcPr>
          <w:p w14:paraId="3A625FEE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205</w:t>
            </w:r>
          </w:p>
        </w:tc>
        <w:tc>
          <w:tcPr>
            <w:tcW w:w="6854" w:type="dxa"/>
            <w:shd w:val="clear" w:color="auto" w:fill="auto"/>
          </w:tcPr>
          <w:p w14:paraId="6B070C9E" w14:textId="77777777" w:rsidR="00AD3404" w:rsidRPr="00813EAB" w:rsidRDefault="00AD3404" w:rsidP="00EC1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Diabetes</w:t>
            </w:r>
          </w:p>
        </w:tc>
      </w:tr>
      <w:tr w:rsidR="00813EAB" w:rsidRPr="00813EAB" w14:paraId="620364A6" w14:textId="77777777" w:rsidTr="00EC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17B77FA5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401-405</w:t>
            </w:r>
          </w:p>
        </w:tc>
        <w:tc>
          <w:tcPr>
            <w:tcW w:w="6854" w:type="dxa"/>
          </w:tcPr>
          <w:p w14:paraId="75A8A65E" w14:textId="77777777" w:rsidR="00AD3404" w:rsidRPr="00813EAB" w:rsidRDefault="00AD3404" w:rsidP="00EC1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Hypertension</w:t>
            </w:r>
          </w:p>
        </w:tc>
      </w:tr>
      <w:tr w:rsidR="00813EAB" w:rsidRPr="00813EAB" w14:paraId="504A2C0F" w14:textId="77777777" w:rsidTr="00EC1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shd w:val="clear" w:color="auto" w:fill="auto"/>
          </w:tcPr>
          <w:p w14:paraId="373921ED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272</w:t>
            </w:r>
          </w:p>
        </w:tc>
        <w:tc>
          <w:tcPr>
            <w:tcW w:w="6854" w:type="dxa"/>
            <w:shd w:val="clear" w:color="auto" w:fill="auto"/>
          </w:tcPr>
          <w:p w14:paraId="25D750F9" w14:textId="77777777" w:rsidR="00AD3404" w:rsidRPr="00813EAB" w:rsidRDefault="00AD3404" w:rsidP="00EC1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Hyperlipidemia</w:t>
            </w:r>
          </w:p>
        </w:tc>
      </w:tr>
      <w:tr w:rsidR="00813EAB" w:rsidRPr="00813EAB" w14:paraId="64A61523" w14:textId="77777777" w:rsidTr="00EC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48891FDA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  <w:shd w:val="clear" w:color="auto" w:fill="FFFFFF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  <w:t>291, 303, 305, 503.81</w:t>
            </w:r>
          </w:p>
          <w:p w14:paraId="4F97D752" w14:textId="77777777" w:rsidR="00D85A95" w:rsidRPr="00813EAB" w:rsidRDefault="00AD3404" w:rsidP="00AD3404">
            <w:pPr>
              <w:ind w:left="120" w:hangingChars="50" w:hanging="120"/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  <w:t xml:space="preserve">571.0- 571.3, </w:t>
            </w:r>
          </w:p>
          <w:p w14:paraId="0F2C3890" w14:textId="77777777" w:rsidR="00AD3404" w:rsidRPr="00813EAB" w:rsidRDefault="00AD3404" w:rsidP="00AD3404">
            <w:pPr>
              <w:ind w:left="120" w:hangingChars="50" w:hanging="120"/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  <w:t>and 790.3</w:t>
            </w:r>
          </w:p>
        </w:tc>
        <w:tc>
          <w:tcPr>
            <w:tcW w:w="6854" w:type="dxa"/>
          </w:tcPr>
          <w:p w14:paraId="2E82A2A3" w14:textId="77777777" w:rsidR="00AD3404" w:rsidRPr="00813EAB" w:rsidRDefault="00AD3404" w:rsidP="00EC1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Alcohol-related illness</w:t>
            </w:r>
          </w:p>
        </w:tc>
      </w:tr>
      <w:tr w:rsidR="00813EAB" w:rsidRPr="00813EAB" w14:paraId="716300A2" w14:textId="77777777" w:rsidTr="00EC1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shd w:val="clear" w:color="auto" w:fill="auto"/>
          </w:tcPr>
          <w:p w14:paraId="5285DC52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585</w:t>
            </w:r>
          </w:p>
        </w:tc>
        <w:tc>
          <w:tcPr>
            <w:tcW w:w="6854" w:type="dxa"/>
            <w:shd w:val="clear" w:color="auto" w:fill="auto"/>
          </w:tcPr>
          <w:p w14:paraId="7462123F" w14:textId="77777777" w:rsidR="00AD3404" w:rsidRPr="00813EAB" w:rsidRDefault="00AD3404" w:rsidP="00EC1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Chronic kidney disease</w:t>
            </w:r>
          </w:p>
        </w:tc>
      </w:tr>
      <w:tr w:rsidR="00813EAB" w:rsidRPr="00813EAB" w14:paraId="4B9393E4" w14:textId="77777777" w:rsidTr="00EC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7E1C2987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410-414</w:t>
            </w:r>
          </w:p>
        </w:tc>
        <w:tc>
          <w:tcPr>
            <w:tcW w:w="6854" w:type="dxa"/>
          </w:tcPr>
          <w:p w14:paraId="197228CA" w14:textId="77777777" w:rsidR="00AD3404" w:rsidRPr="00813EAB" w:rsidRDefault="00AD3404" w:rsidP="00EC1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CAD</w:t>
            </w:r>
          </w:p>
        </w:tc>
      </w:tr>
      <w:tr w:rsidR="00813EAB" w:rsidRPr="00813EAB" w14:paraId="57C63379" w14:textId="77777777" w:rsidTr="00EC1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shd w:val="clear" w:color="auto" w:fill="auto"/>
          </w:tcPr>
          <w:p w14:paraId="779D68BE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430-438</w:t>
            </w:r>
          </w:p>
        </w:tc>
        <w:tc>
          <w:tcPr>
            <w:tcW w:w="6854" w:type="dxa"/>
            <w:shd w:val="clear" w:color="auto" w:fill="auto"/>
          </w:tcPr>
          <w:p w14:paraId="6CC835D6" w14:textId="77777777" w:rsidR="00AD3404" w:rsidRPr="00813EAB" w:rsidRDefault="00AD3404" w:rsidP="00EC1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Stroke</w:t>
            </w:r>
          </w:p>
        </w:tc>
      </w:tr>
      <w:tr w:rsidR="00813EAB" w:rsidRPr="00813EAB" w14:paraId="3862BF0E" w14:textId="77777777" w:rsidTr="00EC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69B195FA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140-208</w:t>
            </w:r>
          </w:p>
        </w:tc>
        <w:tc>
          <w:tcPr>
            <w:tcW w:w="6854" w:type="dxa"/>
          </w:tcPr>
          <w:p w14:paraId="5CD37CAC" w14:textId="77777777" w:rsidR="00AD3404" w:rsidRPr="00813EAB" w:rsidRDefault="00AD3404" w:rsidP="00EC1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Cancer</w:t>
            </w:r>
          </w:p>
        </w:tc>
      </w:tr>
      <w:tr w:rsidR="00813EAB" w:rsidRPr="00813EAB" w14:paraId="2BAAC3EA" w14:textId="77777777" w:rsidTr="00EC1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shd w:val="clear" w:color="auto" w:fill="auto"/>
          </w:tcPr>
          <w:p w14:paraId="3F485D7E" w14:textId="77777777" w:rsidR="00AD3404" w:rsidRPr="00813EAB" w:rsidRDefault="00AD3404" w:rsidP="00D85A95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274</w:t>
            </w:r>
          </w:p>
        </w:tc>
        <w:tc>
          <w:tcPr>
            <w:tcW w:w="6854" w:type="dxa"/>
            <w:shd w:val="clear" w:color="auto" w:fill="auto"/>
          </w:tcPr>
          <w:p w14:paraId="563789B5" w14:textId="77777777" w:rsidR="00AD3404" w:rsidRPr="00813EAB" w:rsidRDefault="00AD3404" w:rsidP="00EC1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Gout</w:t>
            </w:r>
          </w:p>
        </w:tc>
      </w:tr>
      <w:tr w:rsidR="00813EAB" w:rsidRPr="00813EAB" w14:paraId="36DBF2F7" w14:textId="77777777" w:rsidTr="00EC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512AB5B5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lastRenderedPageBreak/>
              <w:t>290-319</w:t>
            </w:r>
          </w:p>
        </w:tc>
        <w:tc>
          <w:tcPr>
            <w:tcW w:w="6854" w:type="dxa"/>
          </w:tcPr>
          <w:p w14:paraId="6E89C874" w14:textId="77777777" w:rsidR="00AD3404" w:rsidRPr="00813EAB" w:rsidRDefault="00AD3404" w:rsidP="00EC1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 xml:space="preserve">Mental disorder </w:t>
            </w:r>
          </w:p>
        </w:tc>
      </w:tr>
      <w:tr w:rsidR="00813EAB" w:rsidRPr="00813EAB" w14:paraId="661575F3" w14:textId="77777777" w:rsidTr="00EC172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3"/>
            <w:shd w:val="clear" w:color="auto" w:fill="auto"/>
          </w:tcPr>
          <w:p w14:paraId="2F04CC11" w14:textId="77777777" w:rsidR="00AD3404" w:rsidRPr="00813EAB" w:rsidRDefault="00AD3404" w:rsidP="00EC172D">
            <w:pPr>
              <w:widowControl/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新細明體" w:hAnsi="Times New Roman" w:cs="Times New Roman"/>
                <w:b w:val="0"/>
                <w:bCs w:val="0"/>
                <w:kern w:val="36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  <w:t xml:space="preserve">Virus infection coexist with IPF </w:t>
            </w:r>
          </w:p>
        </w:tc>
      </w:tr>
      <w:tr w:rsidR="00813EAB" w:rsidRPr="00813EAB" w14:paraId="68797508" w14:textId="77777777" w:rsidTr="00EC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605AD9F2" w14:textId="299F54A9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  <w:shd w:val="clear" w:color="auto" w:fill="FFFFFF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  <w:t>042.0</w:t>
            </w:r>
          </w:p>
        </w:tc>
        <w:tc>
          <w:tcPr>
            <w:tcW w:w="6854" w:type="dxa"/>
          </w:tcPr>
          <w:p w14:paraId="1867FD9F" w14:textId="77777777" w:rsidR="00AD3404" w:rsidRPr="00813EAB" w:rsidRDefault="00AD3404" w:rsidP="00EC172D">
            <w:pPr>
              <w:shd w:val="clear" w:color="auto" w:fill="FFFFFF"/>
              <w:spacing w:before="100" w:beforeAutospacing="1" w:after="100" w:afterAutospacing="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</w:pPr>
            <w:r w:rsidRPr="00813EAB"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  <w:t>Human immunodeficiency virus [HIV] disease</w:t>
            </w:r>
          </w:p>
        </w:tc>
      </w:tr>
      <w:tr w:rsidR="00813EAB" w:rsidRPr="00813EAB" w14:paraId="719721C4" w14:textId="77777777" w:rsidTr="00EC172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shd w:val="clear" w:color="auto" w:fill="auto"/>
          </w:tcPr>
          <w:p w14:paraId="168B9D8F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  <w:shd w:val="clear" w:color="auto" w:fill="FFFFFF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  <w:t>053.0</w:t>
            </w:r>
          </w:p>
        </w:tc>
        <w:tc>
          <w:tcPr>
            <w:tcW w:w="6854" w:type="dxa"/>
            <w:shd w:val="clear" w:color="auto" w:fill="auto"/>
          </w:tcPr>
          <w:p w14:paraId="05282EC6" w14:textId="77777777" w:rsidR="00AD3404" w:rsidRPr="00813EAB" w:rsidRDefault="00AD3404" w:rsidP="00EC172D">
            <w:pPr>
              <w:shd w:val="clear" w:color="auto" w:fill="FFFFFF"/>
              <w:spacing w:before="100" w:beforeAutospacing="1" w:after="100" w:afterAutospacing="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kern w:val="36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bCs/>
                <w:kern w:val="36"/>
                <w:szCs w:val="24"/>
              </w:rPr>
              <w:t>Herpes virus</w:t>
            </w:r>
          </w:p>
        </w:tc>
      </w:tr>
      <w:tr w:rsidR="00813EAB" w:rsidRPr="00813EAB" w14:paraId="7B3ADA60" w14:textId="77777777" w:rsidTr="00EC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4DF7531D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  <w:shd w:val="clear" w:color="auto" w:fill="FFFFFF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  <w:t>070.20 070.22</w:t>
            </w:r>
          </w:p>
          <w:p w14:paraId="243C6391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  <w:shd w:val="clear" w:color="auto" w:fill="FFFFFF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  <w:t>070.30 070.32</w:t>
            </w:r>
          </w:p>
        </w:tc>
        <w:tc>
          <w:tcPr>
            <w:tcW w:w="6854" w:type="dxa"/>
          </w:tcPr>
          <w:p w14:paraId="3BC477F6" w14:textId="77777777" w:rsidR="00AD3404" w:rsidRPr="00813EAB" w:rsidRDefault="00AD3404" w:rsidP="00EC172D">
            <w:pPr>
              <w:shd w:val="clear" w:color="auto" w:fill="FFFFFF"/>
              <w:spacing w:before="100" w:beforeAutospacing="1" w:after="100" w:afterAutospacing="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kern w:val="36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b/>
                <w:bCs/>
                <w:szCs w:val="24"/>
                <w:shd w:val="clear" w:color="auto" w:fill="FFFFFF"/>
              </w:rPr>
              <w:t>Hepatitis B</w:t>
            </w:r>
          </w:p>
        </w:tc>
      </w:tr>
      <w:tr w:rsidR="00813EAB" w:rsidRPr="00813EAB" w14:paraId="103BD7A1" w14:textId="77777777" w:rsidTr="00EC172D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shd w:val="clear" w:color="auto" w:fill="auto"/>
          </w:tcPr>
          <w:p w14:paraId="1BD8960E" w14:textId="0E36E29E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  <w:shd w:val="clear" w:color="auto" w:fill="FFFFFF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  <w:t>070.41 070.44</w:t>
            </w:r>
          </w:p>
          <w:p w14:paraId="5F015041" w14:textId="6AA07B19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  <w:shd w:val="clear" w:color="auto" w:fill="FFFFFF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  <w:t>070.51 070.54</w:t>
            </w:r>
          </w:p>
        </w:tc>
        <w:tc>
          <w:tcPr>
            <w:tcW w:w="6854" w:type="dxa"/>
            <w:shd w:val="clear" w:color="auto" w:fill="auto"/>
          </w:tcPr>
          <w:p w14:paraId="5070BE28" w14:textId="77777777" w:rsidR="00AD3404" w:rsidRPr="00813EAB" w:rsidRDefault="00AD3404" w:rsidP="00EC172D">
            <w:pPr>
              <w:shd w:val="clear" w:color="auto" w:fill="FFFFFF"/>
              <w:spacing w:before="100" w:beforeAutospacing="1" w:after="100" w:afterAutospacing="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kern w:val="36"/>
                <w:szCs w:val="24"/>
              </w:rPr>
            </w:pPr>
            <w:proofErr w:type="spellStart"/>
            <w:r w:rsidRPr="00813EAB">
              <w:rPr>
                <w:rFonts w:ascii="Times New Roman" w:eastAsia="新細明體" w:hAnsi="Times New Roman" w:cs="Times New Roman"/>
                <w:bCs/>
                <w:kern w:val="36"/>
                <w:szCs w:val="24"/>
              </w:rPr>
              <w:t>HepatitisC</w:t>
            </w:r>
            <w:proofErr w:type="spellEnd"/>
          </w:p>
        </w:tc>
      </w:tr>
      <w:tr w:rsidR="00813EAB" w:rsidRPr="00813EAB" w14:paraId="008B9936" w14:textId="77777777" w:rsidTr="00EC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62CBFFD2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  <w:shd w:val="clear" w:color="auto" w:fill="FFFFFF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  <w:t>075.0</w:t>
            </w:r>
          </w:p>
        </w:tc>
        <w:tc>
          <w:tcPr>
            <w:tcW w:w="6854" w:type="dxa"/>
          </w:tcPr>
          <w:p w14:paraId="47220E4E" w14:textId="77777777" w:rsidR="00AD3404" w:rsidRPr="00813EAB" w:rsidRDefault="00AD3404" w:rsidP="00EC1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kern w:val="36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bCs/>
                <w:kern w:val="36"/>
                <w:szCs w:val="24"/>
              </w:rPr>
              <w:t>Epstein-Barr virus</w:t>
            </w:r>
          </w:p>
        </w:tc>
      </w:tr>
      <w:tr w:rsidR="00813EAB" w:rsidRPr="00813EAB" w14:paraId="5C686D1E" w14:textId="77777777" w:rsidTr="00EC1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shd w:val="clear" w:color="auto" w:fill="auto"/>
          </w:tcPr>
          <w:p w14:paraId="06815C0D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  <w:shd w:val="clear" w:color="auto" w:fill="FFFFFF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  <w:t>078.5</w:t>
            </w:r>
          </w:p>
        </w:tc>
        <w:tc>
          <w:tcPr>
            <w:tcW w:w="6854" w:type="dxa"/>
            <w:shd w:val="clear" w:color="auto" w:fill="auto"/>
          </w:tcPr>
          <w:p w14:paraId="2BB51160" w14:textId="77777777" w:rsidR="00AD3404" w:rsidRPr="00813EAB" w:rsidRDefault="00AD3404" w:rsidP="00EC172D">
            <w:pPr>
              <w:widowControl/>
              <w:shd w:val="clear" w:color="auto" w:fill="FFFFFF"/>
              <w:spacing w:before="100" w:beforeAutospacing="1" w:after="100" w:afterAutospacing="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kern w:val="36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  <w:t xml:space="preserve">cytomegalic infection </w:t>
            </w:r>
          </w:p>
        </w:tc>
      </w:tr>
      <w:tr w:rsidR="00813EAB" w:rsidRPr="00813EAB" w14:paraId="45D01C99" w14:textId="77777777" w:rsidTr="00EC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2D2EFF43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  <w:t>079.0</w:t>
            </w:r>
          </w:p>
        </w:tc>
        <w:tc>
          <w:tcPr>
            <w:tcW w:w="6854" w:type="dxa"/>
          </w:tcPr>
          <w:p w14:paraId="7F0389F3" w14:textId="77777777" w:rsidR="00AD3404" w:rsidRPr="00813EAB" w:rsidRDefault="00AD3404" w:rsidP="00EC1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  <w:t>Adenovirus infection</w:t>
            </w:r>
          </w:p>
        </w:tc>
      </w:tr>
      <w:tr w:rsidR="00813EAB" w:rsidRPr="00813EAB" w14:paraId="6DDEB7CB" w14:textId="77777777" w:rsidTr="00EC1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shd w:val="clear" w:color="auto" w:fill="auto"/>
          </w:tcPr>
          <w:p w14:paraId="5BE5F405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079.1</w:t>
            </w:r>
          </w:p>
        </w:tc>
        <w:tc>
          <w:tcPr>
            <w:tcW w:w="6854" w:type="dxa"/>
            <w:shd w:val="clear" w:color="auto" w:fill="auto"/>
          </w:tcPr>
          <w:p w14:paraId="1FCF46E0" w14:textId="77777777" w:rsidR="00AD3404" w:rsidRPr="00813EAB" w:rsidRDefault="00AD3404" w:rsidP="00EC1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Echo virus infection</w:t>
            </w:r>
          </w:p>
        </w:tc>
      </w:tr>
      <w:tr w:rsidR="00813EAB" w:rsidRPr="00813EAB" w14:paraId="729BB73D" w14:textId="77777777" w:rsidTr="00EC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143DDE56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079.2</w:t>
            </w:r>
          </w:p>
        </w:tc>
        <w:tc>
          <w:tcPr>
            <w:tcW w:w="6854" w:type="dxa"/>
          </w:tcPr>
          <w:p w14:paraId="248738D3" w14:textId="77777777" w:rsidR="00AD3404" w:rsidRPr="00813EAB" w:rsidRDefault="00AD3404" w:rsidP="00AD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hAnsi="Times New Roman" w:cs="Times New Roman"/>
                <w:szCs w:val="24"/>
              </w:rPr>
              <w:t>Rhinovirus infection</w:t>
            </w:r>
          </w:p>
        </w:tc>
      </w:tr>
      <w:tr w:rsidR="00813EAB" w:rsidRPr="00813EAB" w14:paraId="3682099A" w14:textId="77777777" w:rsidTr="00EC1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shd w:val="clear" w:color="auto" w:fill="auto"/>
          </w:tcPr>
          <w:p w14:paraId="5AD18F07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079.3</w:t>
            </w:r>
          </w:p>
        </w:tc>
        <w:tc>
          <w:tcPr>
            <w:tcW w:w="6854" w:type="dxa"/>
            <w:shd w:val="clear" w:color="auto" w:fill="auto"/>
          </w:tcPr>
          <w:p w14:paraId="3468E0BA" w14:textId="77777777" w:rsidR="00AD3404" w:rsidRPr="00813EAB" w:rsidRDefault="00AD3404" w:rsidP="00AD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hAnsi="Times New Roman" w:cs="Times New Roman"/>
                <w:szCs w:val="24"/>
              </w:rPr>
              <w:t>Human papillomavirus</w:t>
            </w:r>
          </w:p>
        </w:tc>
      </w:tr>
      <w:tr w:rsidR="00813EAB" w:rsidRPr="00813EAB" w14:paraId="3036A7DE" w14:textId="77777777" w:rsidTr="00EC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35B71E1B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079.4</w:t>
            </w:r>
          </w:p>
        </w:tc>
        <w:tc>
          <w:tcPr>
            <w:tcW w:w="6854" w:type="dxa"/>
          </w:tcPr>
          <w:p w14:paraId="4D0ABE63" w14:textId="77777777" w:rsidR="00AD3404" w:rsidRPr="00813EAB" w:rsidRDefault="00AD3404" w:rsidP="00EC1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Retrovirus in conditions</w:t>
            </w:r>
          </w:p>
        </w:tc>
      </w:tr>
      <w:tr w:rsidR="00813EAB" w:rsidRPr="00813EAB" w14:paraId="209F72E9" w14:textId="77777777" w:rsidTr="00EC1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shd w:val="clear" w:color="auto" w:fill="auto"/>
          </w:tcPr>
          <w:p w14:paraId="3BD2C990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079.5</w:t>
            </w:r>
          </w:p>
        </w:tc>
        <w:tc>
          <w:tcPr>
            <w:tcW w:w="6854" w:type="dxa"/>
            <w:shd w:val="clear" w:color="auto" w:fill="auto"/>
          </w:tcPr>
          <w:p w14:paraId="208B71F4" w14:textId="77777777" w:rsidR="00AD3404" w:rsidRPr="00813EAB" w:rsidRDefault="00AD3404" w:rsidP="00AD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hAnsi="Times New Roman" w:cs="Times New Roman"/>
                <w:szCs w:val="24"/>
              </w:rPr>
              <w:t>Respiratory syncytial virus (RSV)</w:t>
            </w:r>
          </w:p>
        </w:tc>
      </w:tr>
      <w:tr w:rsidR="00813EAB" w:rsidRPr="00813EAB" w14:paraId="03D48CA3" w14:textId="77777777" w:rsidTr="00EC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2008233F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079.81</w:t>
            </w:r>
          </w:p>
        </w:tc>
        <w:tc>
          <w:tcPr>
            <w:tcW w:w="6854" w:type="dxa"/>
          </w:tcPr>
          <w:p w14:paraId="733CF01D" w14:textId="77777777" w:rsidR="00AD3404" w:rsidRPr="00813EAB" w:rsidRDefault="00AD3404" w:rsidP="00EC1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Hantavirus infection</w:t>
            </w:r>
          </w:p>
        </w:tc>
      </w:tr>
      <w:bookmarkStart w:id="1" w:name="079.81"/>
      <w:tr w:rsidR="00813EAB" w:rsidRPr="00813EAB" w14:paraId="1DB543BA" w14:textId="77777777" w:rsidTr="00EC1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shd w:val="clear" w:color="auto" w:fill="auto"/>
          </w:tcPr>
          <w:p w14:paraId="0C2405AF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fldChar w:fldCharType="begin"/>
            </w:r>
            <w:r w:rsidRPr="00813EAB">
              <w:rPr>
                <w:rFonts w:ascii="Times New Roman" w:eastAsia="新細明體" w:hAnsi="Times New Roman" w:cs="Times New Roman"/>
                <w:szCs w:val="24"/>
              </w:rPr>
              <w:instrText xml:space="preserve"> HYPERLINK "http://www.icd9data.com/2012/Volume1/001-139/070-079/079/079.81.htm" </w:instrText>
            </w:r>
            <w:r w:rsidRPr="00813EAB">
              <w:rPr>
                <w:rFonts w:ascii="Times New Roman" w:eastAsia="新細明體" w:hAnsi="Times New Roman" w:cs="Times New Roman"/>
                <w:szCs w:val="24"/>
              </w:rPr>
              <w:fldChar w:fldCharType="separate"/>
            </w:r>
            <w:r w:rsidRPr="00813EAB">
              <w:rPr>
                <w:rFonts w:ascii="Times New Roman" w:eastAsia="新細明體" w:hAnsi="Times New Roman" w:cs="Times New Roman"/>
                <w:szCs w:val="24"/>
              </w:rPr>
              <w:t>079.82</w:t>
            </w:r>
            <w:r w:rsidRPr="00813EAB">
              <w:rPr>
                <w:rFonts w:ascii="Times New Roman" w:eastAsia="新細明體" w:hAnsi="Times New Roman" w:cs="Times New Roman"/>
                <w:szCs w:val="24"/>
              </w:rPr>
              <w:fldChar w:fldCharType="end"/>
            </w:r>
            <w:bookmarkEnd w:id="1"/>
          </w:p>
        </w:tc>
        <w:tc>
          <w:tcPr>
            <w:tcW w:w="6854" w:type="dxa"/>
            <w:shd w:val="clear" w:color="auto" w:fill="auto"/>
          </w:tcPr>
          <w:p w14:paraId="5CFAD474" w14:textId="77777777" w:rsidR="00AD3404" w:rsidRPr="00813EAB" w:rsidRDefault="00AD3404" w:rsidP="00EC1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  <w:t>SARS-associated coronavirus</w:t>
            </w:r>
          </w:p>
        </w:tc>
      </w:tr>
      <w:tr w:rsidR="00813EAB" w:rsidRPr="00813EAB" w14:paraId="297C3DA4" w14:textId="77777777" w:rsidTr="00EC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4DF40B63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079.83</w:t>
            </w:r>
          </w:p>
        </w:tc>
        <w:tc>
          <w:tcPr>
            <w:tcW w:w="6854" w:type="dxa"/>
          </w:tcPr>
          <w:p w14:paraId="2665C67C" w14:textId="77777777" w:rsidR="00AD3404" w:rsidRPr="00813EAB" w:rsidRDefault="00AD3404" w:rsidP="00EC1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Parvovirus B19</w:t>
            </w:r>
          </w:p>
        </w:tc>
      </w:tr>
      <w:tr w:rsidR="00813EAB" w:rsidRPr="00813EAB" w14:paraId="21F6BF7B" w14:textId="77777777" w:rsidTr="00EC1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shd w:val="clear" w:color="auto" w:fill="auto"/>
          </w:tcPr>
          <w:p w14:paraId="1E559811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079.88</w:t>
            </w:r>
          </w:p>
        </w:tc>
        <w:tc>
          <w:tcPr>
            <w:tcW w:w="6854" w:type="dxa"/>
            <w:shd w:val="clear" w:color="auto" w:fill="auto"/>
          </w:tcPr>
          <w:p w14:paraId="54B795B2" w14:textId="77777777" w:rsidR="00AD3404" w:rsidRPr="00813EAB" w:rsidRDefault="00AD3404" w:rsidP="00EC1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  <w:shd w:val="clear" w:color="auto" w:fill="FFFFAA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Other specified chlamydial infection</w:t>
            </w:r>
          </w:p>
        </w:tc>
      </w:tr>
      <w:tr w:rsidR="00813EAB" w:rsidRPr="00813EAB" w14:paraId="6D928A01" w14:textId="77777777" w:rsidTr="00EC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121CA827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079.89</w:t>
            </w:r>
          </w:p>
        </w:tc>
        <w:tc>
          <w:tcPr>
            <w:tcW w:w="6854" w:type="dxa"/>
          </w:tcPr>
          <w:p w14:paraId="706BAB2B" w14:textId="77777777" w:rsidR="00AD3404" w:rsidRPr="00813EAB" w:rsidRDefault="00AD3404" w:rsidP="00EC1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  <w:shd w:val="clear" w:color="auto" w:fill="FFFFAA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Unspecified viral infections</w:t>
            </w:r>
          </w:p>
        </w:tc>
      </w:tr>
      <w:tr w:rsidR="00813EAB" w:rsidRPr="00813EAB" w14:paraId="10FA4525" w14:textId="77777777" w:rsidTr="00EC1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shd w:val="clear" w:color="auto" w:fill="auto"/>
          </w:tcPr>
          <w:p w14:paraId="29C52C18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480</w:t>
            </w:r>
          </w:p>
        </w:tc>
        <w:tc>
          <w:tcPr>
            <w:tcW w:w="6854" w:type="dxa"/>
            <w:shd w:val="clear" w:color="auto" w:fill="auto"/>
          </w:tcPr>
          <w:p w14:paraId="0C396592" w14:textId="77777777" w:rsidR="00AD3404" w:rsidRPr="00813EAB" w:rsidRDefault="00AD3404" w:rsidP="00AD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hAnsi="Times New Roman" w:cs="Times New Roman"/>
                <w:szCs w:val="24"/>
              </w:rPr>
              <w:t>Virus pneumonia</w:t>
            </w:r>
          </w:p>
        </w:tc>
      </w:tr>
      <w:tr w:rsidR="00813EAB" w:rsidRPr="00813EAB" w14:paraId="1CAE262B" w14:textId="77777777" w:rsidTr="00EC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</w:tcPr>
          <w:p w14:paraId="6C3B4B45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486</w:t>
            </w:r>
          </w:p>
        </w:tc>
        <w:tc>
          <w:tcPr>
            <w:tcW w:w="6854" w:type="dxa"/>
          </w:tcPr>
          <w:p w14:paraId="39C38410" w14:textId="77777777" w:rsidR="00AD3404" w:rsidRPr="00813EAB" w:rsidRDefault="00AD3404" w:rsidP="00EC1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  <w:shd w:val="clear" w:color="auto" w:fill="FFFFAA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Pneumonia (including bacteria)</w:t>
            </w:r>
          </w:p>
        </w:tc>
      </w:tr>
      <w:tr w:rsidR="00813EAB" w:rsidRPr="00813EAB" w14:paraId="12EB515E" w14:textId="77777777" w:rsidTr="00EC172D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shd w:val="clear" w:color="auto" w:fill="auto"/>
          </w:tcPr>
          <w:p w14:paraId="5FFAF69E" w14:textId="77777777" w:rsidR="00AD3404" w:rsidRPr="00813EAB" w:rsidRDefault="00AD3404" w:rsidP="00EC172D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487-488</w:t>
            </w:r>
          </w:p>
        </w:tc>
        <w:tc>
          <w:tcPr>
            <w:tcW w:w="6854" w:type="dxa"/>
            <w:shd w:val="clear" w:color="auto" w:fill="auto"/>
          </w:tcPr>
          <w:p w14:paraId="39D3F1AD" w14:textId="77777777" w:rsidR="00AD3404" w:rsidRPr="00813EAB" w:rsidRDefault="00AD3404" w:rsidP="00EC1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Influenza</w:t>
            </w:r>
          </w:p>
        </w:tc>
      </w:tr>
    </w:tbl>
    <w:p w14:paraId="689D3C9E" w14:textId="77777777" w:rsidR="00AD3404" w:rsidRPr="00813EAB" w:rsidRDefault="00AD3404" w:rsidP="00AD3404">
      <w:pPr>
        <w:rPr>
          <w:szCs w:val="24"/>
        </w:rPr>
      </w:pPr>
    </w:p>
    <w:p w14:paraId="732B5F73" w14:textId="77777777" w:rsidR="00AD3404" w:rsidRPr="00813EAB" w:rsidRDefault="00AD3404" w:rsidP="00AD3404">
      <w:pPr>
        <w:rPr>
          <w:szCs w:val="24"/>
        </w:rPr>
        <w:sectPr w:rsidR="00AD3404" w:rsidRPr="00813EAB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tbl>
      <w:tblPr>
        <w:tblStyle w:val="a5"/>
        <w:tblpPr w:leftFromText="180" w:rightFromText="180" w:vertAnchor="text" w:horzAnchor="margin" w:tblpX="108" w:tblpY="647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4536"/>
      </w:tblGrid>
      <w:tr w:rsidR="00813EAB" w:rsidRPr="00813EAB" w14:paraId="7FEE74B6" w14:textId="77777777" w:rsidTr="00AD34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14:paraId="61F9A7C0" w14:textId="77777777" w:rsidR="00AD3404" w:rsidRPr="00813EAB" w:rsidRDefault="00AD3404" w:rsidP="00AD3404">
            <w:pPr>
              <w:rPr>
                <w:rFonts w:ascii="Times New Roman" w:hAnsi="Times New Roman" w:cs="Times New Roman"/>
                <w:color w:val="auto"/>
                <w:szCs w:val="24"/>
              </w:rPr>
            </w:pPr>
            <w:r w:rsidRPr="00813EAB">
              <w:rPr>
                <w:rFonts w:ascii="Times New Roman" w:hAnsi="Times New Roman" w:cs="Times New Roman"/>
                <w:color w:val="auto"/>
                <w:szCs w:val="24"/>
              </w:rPr>
              <w:lastRenderedPageBreak/>
              <w:t>ICD-9CM</w:t>
            </w:r>
          </w:p>
        </w:tc>
        <w:tc>
          <w:tcPr>
            <w:tcW w:w="4536" w:type="dxa"/>
            <w:hideMark/>
          </w:tcPr>
          <w:p w14:paraId="41A55D06" w14:textId="77777777" w:rsidR="00AD3404" w:rsidRPr="00813EAB" w:rsidRDefault="00AD3404" w:rsidP="00AD34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813EAB">
              <w:rPr>
                <w:rFonts w:ascii="Times New Roman" w:hAnsi="Times New Roman" w:cs="Times New Roman"/>
                <w:color w:val="auto"/>
                <w:szCs w:val="24"/>
              </w:rPr>
              <w:t xml:space="preserve">Full name </w:t>
            </w:r>
          </w:p>
        </w:tc>
      </w:tr>
      <w:tr w:rsidR="00813EAB" w:rsidRPr="00813EAB" w14:paraId="5E3AC9B1" w14:textId="77777777" w:rsidTr="00AD3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14:paraId="7A005988" w14:textId="77777777" w:rsidR="00AD3404" w:rsidRPr="00813EAB" w:rsidRDefault="00AD3404" w:rsidP="00AD3404">
            <w:pPr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hAnsi="Times New Roman" w:cs="Times New Roman"/>
                <w:szCs w:val="24"/>
              </w:rPr>
              <w:t>401-405</w:t>
            </w:r>
          </w:p>
        </w:tc>
        <w:tc>
          <w:tcPr>
            <w:tcW w:w="4536" w:type="dxa"/>
            <w:hideMark/>
          </w:tcPr>
          <w:p w14:paraId="7A77BA80" w14:textId="77777777" w:rsidR="00AD3404" w:rsidRPr="00813EAB" w:rsidRDefault="00AD3404" w:rsidP="00AD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hAnsi="Times New Roman" w:cs="Times New Roman"/>
                <w:szCs w:val="24"/>
              </w:rPr>
              <w:t>hypertension</w:t>
            </w:r>
          </w:p>
        </w:tc>
      </w:tr>
      <w:tr w:rsidR="00813EAB" w:rsidRPr="00813EAB" w14:paraId="5247A156" w14:textId="77777777" w:rsidTr="00AD3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14:paraId="10587B9F" w14:textId="77777777" w:rsidR="00AD3404" w:rsidRPr="00813EAB" w:rsidRDefault="00AD3404" w:rsidP="00AD3404">
            <w:pPr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410–414</w:t>
            </w:r>
          </w:p>
        </w:tc>
        <w:tc>
          <w:tcPr>
            <w:tcW w:w="4536" w:type="dxa"/>
            <w:hideMark/>
          </w:tcPr>
          <w:p w14:paraId="2D8B40F4" w14:textId="77777777" w:rsidR="00AD3404" w:rsidRPr="00813EAB" w:rsidRDefault="00AD3404" w:rsidP="00AD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coronary artery disease</w:t>
            </w:r>
          </w:p>
        </w:tc>
      </w:tr>
      <w:tr w:rsidR="00813EAB" w:rsidRPr="00813EAB" w14:paraId="23C66F44" w14:textId="77777777" w:rsidTr="00AD3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14:paraId="21055223" w14:textId="77777777" w:rsidR="00AD3404" w:rsidRPr="00813EAB" w:rsidRDefault="00AD3404" w:rsidP="00AD3404">
            <w:pPr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420</w:t>
            </w:r>
          </w:p>
        </w:tc>
        <w:tc>
          <w:tcPr>
            <w:tcW w:w="4536" w:type="dxa"/>
            <w:hideMark/>
          </w:tcPr>
          <w:p w14:paraId="642CBFC9" w14:textId="77777777" w:rsidR="00AD3404" w:rsidRPr="00813EAB" w:rsidRDefault="00AD3404" w:rsidP="00AD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acute pericarditis</w:t>
            </w:r>
          </w:p>
        </w:tc>
      </w:tr>
      <w:tr w:rsidR="00813EAB" w:rsidRPr="00813EAB" w14:paraId="5D5A0B69" w14:textId="77777777" w:rsidTr="00AD3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14:paraId="0EA7571A" w14:textId="77777777" w:rsidR="00AD3404" w:rsidRPr="00813EAB" w:rsidRDefault="00AD3404" w:rsidP="00AD3404">
            <w:pPr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hAnsi="Times New Roman" w:cs="Times New Roman"/>
                <w:szCs w:val="24"/>
              </w:rPr>
              <w:t>421</w:t>
            </w:r>
          </w:p>
        </w:tc>
        <w:tc>
          <w:tcPr>
            <w:tcW w:w="4536" w:type="dxa"/>
            <w:hideMark/>
          </w:tcPr>
          <w:p w14:paraId="44C53A4A" w14:textId="77777777" w:rsidR="00AD3404" w:rsidRPr="00813EAB" w:rsidRDefault="00AD3404" w:rsidP="00AD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endocarditis</w:t>
            </w:r>
          </w:p>
        </w:tc>
      </w:tr>
      <w:tr w:rsidR="00813EAB" w:rsidRPr="00813EAB" w14:paraId="641F28BC" w14:textId="77777777" w:rsidTr="00AD3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14:paraId="6274B5E0" w14:textId="77777777" w:rsidR="00AD3404" w:rsidRPr="00813EAB" w:rsidRDefault="00AD3404" w:rsidP="00AD3404">
            <w:pPr>
              <w:tabs>
                <w:tab w:val="left" w:pos="889"/>
              </w:tabs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hAnsi="Times New Roman" w:cs="Times New Roman"/>
                <w:szCs w:val="24"/>
              </w:rPr>
              <w:t>422</w:t>
            </w:r>
            <w:r w:rsidRPr="00813EAB">
              <w:rPr>
                <w:rFonts w:ascii="Times New Roman" w:hAnsi="Times New Roman" w:cs="Times New Roman"/>
                <w:szCs w:val="24"/>
              </w:rPr>
              <w:tab/>
            </w:r>
          </w:p>
        </w:tc>
        <w:tc>
          <w:tcPr>
            <w:tcW w:w="4536" w:type="dxa"/>
            <w:hideMark/>
          </w:tcPr>
          <w:p w14:paraId="32724072" w14:textId="77777777" w:rsidR="00AD3404" w:rsidRPr="00813EAB" w:rsidRDefault="00AD3404" w:rsidP="00AD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myocarditis</w:t>
            </w:r>
          </w:p>
        </w:tc>
      </w:tr>
      <w:tr w:rsidR="00813EAB" w:rsidRPr="00813EAB" w14:paraId="0757AE3C" w14:textId="77777777" w:rsidTr="00AD3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14:paraId="1A6A8D8A" w14:textId="77777777" w:rsidR="00AD3404" w:rsidRPr="00813EAB" w:rsidRDefault="00AD3404" w:rsidP="00AD3404">
            <w:pPr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hAnsi="Times New Roman" w:cs="Times New Roman"/>
                <w:szCs w:val="24"/>
              </w:rPr>
              <w:t>423</w:t>
            </w:r>
          </w:p>
        </w:tc>
        <w:tc>
          <w:tcPr>
            <w:tcW w:w="4536" w:type="dxa"/>
            <w:hideMark/>
          </w:tcPr>
          <w:p w14:paraId="04C4A76D" w14:textId="77777777" w:rsidR="00AD3404" w:rsidRPr="00813EAB" w:rsidRDefault="00AD3404" w:rsidP="00AD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other disease of pericardium</w:t>
            </w:r>
          </w:p>
        </w:tc>
      </w:tr>
      <w:tr w:rsidR="00813EAB" w:rsidRPr="00813EAB" w14:paraId="4DFB2828" w14:textId="77777777" w:rsidTr="00AD3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14:paraId="49C3D8A9" w14:textId="77777777" w:rsidR="00AD3404" w:rsidRPr="00813EAB" w:rsidRDefault="00AD3404" w:rsidP="00AD3404">
            <w:pPr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hAnsi="Times New Roman" w:cs="Times New Roman"/>
                <w:szCs w:val="24"/>
              </w:rPr>
              <w:t>424</w:t>
            </w:r>
          </w:p>
        </w:tc>
        <w:tc>
          <w:tcPr>
            <w:tcW w:w="4536" w:type="dxa"/>
            <w:hideMark/>
          </w:tcPr>
          <w:p w14:paraId="795BB351" w14:textId="77777777" w:rsidR="00AD3404" w:rsidRPr="00813EAB" w:rsidRDefault="00AD3404" w:rsidP="00AD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other disease of endocardium</w:t>
            </w:r>
          </w:p>
        </w:tc>
      </w:tr>
      <w:tr w:rsidR="00813EAB" w:rsidRPr="00813EAB" w14:paraId="33CC55D6" w14:textId="77777777" w:rsidTr="00AD3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14:paraId="37405894" w14:textId="77777777" w:rsidR="00AD3404" w:rsidRPr="00813EAB" w:rsidRDefault="00AD3404" w:rsidP="00AD3404">
            <w:pPr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hAnsi="Times New Roman" w:cs="Times New Roman"/>
                <w:szCs w:val="24"/>
              </w:rPr>
              <w:t>425</w:t>
            </w:r>
          </w:p>
        </w:tc>
        <w:tc>
          <w:tcPr>
            <w:tcW w:w="4536" w:type="dxa"/>
            <w:hideMark/>
          </w:tcPr>
          <w:p w14:paraId="3A92FBA2" w14:textId="77777777" w:rsidR="00AD3404" w:rsidRPr="00813EAB" w:rsidRDefault="00AD3404" w:rsidP="00AD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cardiomyopathy</w:t>
            </w:r>
          </w:p>
        </w:tc>
      </w:tr>
      <w:tr w:rsidR="00813EAB" w:rsidRPr="00813EAB" w14:paraId="00C1C2B0" w14:textId="77777777" w:rsidTr="00AD3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14:paraId="4105C05E" w14:textId="77777777" w:rsidR="00AD3404" w:rsidRPr="00813EAB" w:rsidRDefault="00AD3404" w:rsidP="00AD3404">
            <w:pPr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hAnsi="Times New Roman" w:cs="Times New Roman"/>
                <w:szCs w:val="24"/>
              </w:rPr>
              <w:t>426</w:t>
            </w:r>
          </w:p>
        </w:tc>
        <w:tc>
          <w:tcPr>
            <w:tcW w:w="4536" w:type="dxa"/>
            <w:hideMark/>
          </w:tcPr>
          <w:p w14:paraId="14B1B6E2" w14:textId="77777777" w:rsidR="00AD3404" w:rsidRPr="00813EAB" w:rsidRDefault="00AD3404" w:rsidP="00AD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conduction disorder</w:t>
            </w:r>
          </w:p>
        </w:tc>
      </w:tr>
      <w:tr w:rsidR="00813EAB" w:rsidRPr="00813EAB" w14:paraId="1B2138B3" w14:textId="77777777" w:rsidTr="00AD3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14:paraId="24569176" w14:textId="77777777" w:rsidR="00AD3404" w:rsidRPr="00813EAB" w:rsidRDefault="00AD3404" w:rsidP="00AD3404">
            <w:pPr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hAnsi="Times New Roman" w:cs="Times New Roman"/>
                <w:szCs w:val="24"/>
              </w:rPr>
              <w:t>427</w:t>
            </w:r>
          </w:p>
        </w:tc>
        <w:tc>
          <w:tcPr>
            <w:tcW w:w="4536" w:type="dxa"/>
            <w:hideMark/>
          </w:tcPr>
          <w:p w14:paraId="28172633" w14:textId="77777777" w:rsidR="00AD3404" w:rsidRPr="00813EAB" w:rsidRDefault="00AD3404" w:rsidP="00AD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cardiac arrhythmia</w:t>
            </w:r>
          </w:p>
        </w:tc>
      </w:tr>
      <w:tr w:rsidR="00813EAB" w:rsidRPr="00813EAB" w14:paraId="1936EC40" w14:textId="77777777" w:rsidTr="00AD3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14:paraId="6488F5C4" w14:textId="77777777" w:rsidR="00AD3404" w:rsidRPr="00813EAB" w:rsidRDefault="00AD3404" w:rsidP="00AD3404">
            <w:pPr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hAnsi="Times New Roman" w:cs="Times New Roman"/>
                <w:szCs w:val="24"/>
              </w:rPr>
              <w:t>428</w:t>
            </w:r>
          </w:p>
        </w:tc>
        <w:tc>
          <w:tcPr>
            <w:tcW w:w="4536" w:type="dxa"/>
            <w:hideMark/>
          </w:tcPr>
          <w:p w14:paraId="75495460" w14:textId="77777777" w:rsidR="00AD3404" w:rsidRPr="00813EAB" w:rsidRDefault="00AD3404" w:rsidP="00AD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heart failure</w:t>
            </w:r>
          </w:p>
        </w:tc>
      </w:tr>
      <w:tr w:rsidR="00813EAB" w:rsidRPr="00813EAB" w14:paraId="01D4FD23" w14:textId="77777777" w:rsidTr="00AD3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14:paraId="6B121303" w14:textId="77777777" w:rsidR="00AD3404" w:rsidRPr="00813EAB" w:rsidRDefault="00AD3404" w:rsidP="00AD3404">
            <w:pPr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hAnsi="Times New Roman" w:cs="Times New Roman"/>
                <w:szCs w:val="24"/>
              </w:rPr>
              <w:t>272</w:t>
            </w:r>
          </w:p>
        </w:tc>
        <w:tc>
          <w:tcPr>
            <w:tcW w:w="4536" w:type="dxa"/>
            <w:hideMark/>
          </w:tcPr>
          <w:p w14:paraId="2F704A09" w14:textId="77777777" w:rsidR="00AD3404" w:rsidRPr="00813EAB" w:rsidRDefault="00AD3404" w:rsidP="00AD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dyslipidemia</w:t>
            </w:r>
          </w:p>
        </w:tc>
      </w:tr>
      <w:tr w:rsidR="00813EAB" w:rsidRPr="00813EAB" w14:paraId="6E845B43" w14:textId="77777777" w:rsidTr="00AD3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14:paraId="62FFCE3A" w14:textId="77777777" w:rsidR="00AD3404" w:rsidRPr="00813EAB" w:rsidRDefault="00AD3404" w:rsidP="00AD3404">
            <w:pPr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251.0, 251.2</w:t>
            </w:r>
          </w:p>
        </w:tc>
        <w:tc>
          <w:tcPr>
            <w:tcW w:w="4536" w:type="dxa"/>
            <w:hideMark/>
          </w:tcPr>
          <w:p w14:paraId="0A976EDA" w14:textId="77777777" w:rsidR="00AD3404" w:rsidRPr="00813EAB" w:rsidRDefault="00AD3404" w:rsidP="00AD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hypoglycemia</w:t>
            </w:r>
          </w:p>
        </w:tc>
      </w:tr>
      <w:tr w:rsidR="00813EAB" w:rsidRPr="00813EAB" w14:paraId="5CEE948B" w14:textId="77777777" w:rsidTr="00AD3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14:paraId="66AE10C6" w14:textId="77777777" w:rsidR="00AD3404" w:rsidRPr="00813EAB" w:rsidRDefault="00AD3404" w:rsidP="00AD3404">
            <w:pPr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278.00</w:t>
            </w:r>
          </w:p>
        </w:tc>
        <w:tc>
          <w:tcPr>
            <w:tcW w:w="4536" w:type="dxa"/>
            <w:hideMark/>
          </w:tcPr>
          <w:p w14:paraId="3EC66A73" w14:textId="77777777" w:rsidR="00AD3404" w:rsidRPr="00813EAB" w:rsidRDefault="00AD3404" w:rsidP="00AD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obesity</w:t>
            </w:r>
          </w:p>
        </w:tc>
      </w:tr>
      <w:tr w:rsidR="00813EAB" w:rsidRPr="00813EAB" w14:paraId="654AC95F" w14:textId="77777777" w:rsidTr="00AD3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14:paraId="47C57F5F" w14:textId="77777777" w:rsidR="00AD3404" w:rsidRPr="00813EAB" w:rsidRDefault="00AD3404" w:rsidP="00AD3404">
            <w:pPr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274</w:t>
            </w:r>
          </w:p>
        </w:tc>
        <w:tc>
          <w:tcPr>
            <w:tcW w:w="4536" w:type="dxa"/>
            <w:hideMark/>
          </w:tcPr>
          <w:p w14:paraId="7EB44868" w14:textId="77777777" w:rsidR="00AD3404" w:rsidRPr="00813EAB" w:rsidRDefault="00AD3404" w:rsidP="00AD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hAnsi="Times New Roman" w:cs="Times New Roman"/>
                <w:szCs w:val="24"/>
              </w:rPr>
              <w:t>gout</w:t>
            </w:r>
          </w:p>
        </w:tc>
      </w:tr>
      <w:tr w:rsidR="00813EAB" w:rsidRPr="00813EAB" w14:paraId="7F59DA3B" w14:textId="77777777" w:rsidTr="00AD3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11C2AA4" w14:textId="77777777" w:rsidR="00AD3404" w:rsidRPr="00813EAB" w:rsidRDefault="00AD3404" w:rsidP="00AD3404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 xml:space="preserve">Liver disease </w:t>
            </w:r>
          </w:p>
        </w:tc>
        <w:tc>
          <w:tcPr>
            <w:tcW w:w="4536" w:type="dxa"/>
          </w:tcPr>
          <w:p w14:paraId="309C82FC" w14:textId="77777777" w:rsidR="00AD3404" w:rsidRPr="00813EAB" w:rsidRDefault="00AD3404" w:rsidP="00AD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813EAB" w:rsidRPr="00813EAB" w14:paraId="4A5A9E64" w14:textId="77777777" w:rsidTr="00AD3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14:paraId="3516093A" w14:textId="77777777" w:rsidR="00AD3404" w:rsidRPr="00813EAB" w:rsidRDefault="00AD3404" w:rsidP="00AD3404">
            <w:pPr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hAnsi="Times New Roman" w:cs="Times New Roman"/>
                <w:szCs w:val="24"/>
              </w:rPr>
              <w:t>571</w:t>
            </w:r>
          </w:p>
        </w:tc>
        <w:tc>
          <w:tcPr>
            <w:tcW w:w="4536" w:type="dxa"/>
            <w:hideMark/>
          </w:tcPr>
          <w:p w14:paraId="296CB4A3" w14:textId="77777777" w:rsidR="00AD3404" w:rsidRPr="00813EAB" w:rsidRDefault="00AD3404" w:rsidP="00AD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liver cirrhosis</w:t>
            </w:r>
          </w:p>
        </w:tc>
      </w:tr>
      <w:tr w:rsidR="00813EAB" w:rsidRPr="00813EAB" w14:paraId="16BE909C" w14:textId="77777777" w:rsidTr="00AD3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14:paraId="117B3F9E" w14:textId="77777777" w:rsidR="00AD3404" w:rsidRPr="00813EAB" w:rsidRDefault="00AD3404" w:rsidP="00AD3404">
            <w:pPr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070.2, 070.3</w:t>
            </w:r>
          </w:p>
        </w:tc>
        <w:tc>
          <w:tcPr>
            <w:tcW w:w="4536" w:type="dxa"/>
            <w:hideMark/>
          </w:tcPr>
          <w:p w14:paraId="40444958" w14:textId="77777777" w:rsidR="00AD3404" w:rsidRPr="00813EAB" w:rsidRDefault="00AD3404" w:rsidP="00AD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hepatitis B</w:t>
            </w:r>
          </w:p>
        </w:tc>
      </w:tr>
      <w:tr w:rsidR="00813EAB" w:rsidRPr="00813EAB" w14:paraId="5F3C4282" w14:textId="77777777" w:rsidTr="00AD3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14:paraId="27BE69C5" w14:textId="77777777" w:rsidR="00AD3404" w:rsidRPr="00813EAB" w:rsidRDefault="00AD3404" w:rsidP="00AD3404">
            <w:pPr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070.44,070.54</w:t>
            </w:r>
          </w:p>
        </w:tc>
        <w:tc>
          <w:tcPr>
            <w:tcW w:w="4536" w:type="dxa"/>
            <w:hideMark/>
          </w:tcPr>
          <w:p w14:paraId="4EEC6DC7" w14:textId="77777777" w:rsidR="00AD3404" w:rsidRPr="00813EAB" w:rsidRDefault="00AD3404" w:rsidP="00AD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hepatitis C</w:t>
            </w:r>
          </w:p>
        </w:tc>
      </w:tr>
      <w:tr w:rsidR="00813EAB" w:rsidRPr="00813EAB" w14:paraId="67F42E2A" w14:textId="77777777" w:rsidTr="00AD3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14:paraId="25D05F8D" w14:textId="77777777" w:rsidR="00AD3404" w:rsidRPr="00813EAB" w:rsidRDefault="00AD3404" w:rsidP="00AD3404">
            <w:pPr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hAnsi="Times New Roman" w:cs="Times New Roman"/>
                <w:szCs w:val="24"/>
              </w:rPr>
              <w:t>486</w:t>
            </w:r>
          </w:p>
        </w:tc>
        <w:tc>
          <w:tcPr>
            <w:tcW w:w="4536" w:type="dxa"/>
            <w:hideMark/>
          </w:tcPr>
          <w:p w14:paraId="45EE7465" w14:textId="77777777" w:rsidR="00AD3404" w:rsidRPr="00813EAB" w:rsidRDefault="00AD3404" w:rsidP="00AD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pneumonia</w:t>
            </w:r>
          </w:p>
        </w:tc>
      </w:tr>
      <w:tr w:rsidR="00813EAB" w:rsidRPr="00813EAB" w14:paraId="1FB5232A" w14:textId="77777777" w:rsidTr="00AD3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14:paraId="1D9BFB8B" w14:textId="77777777" w:rsidR="00AD3404" w:rsidRPr="00813EAB" w:rsidRDefault="00AD3404" w:rsidP="00AD3404">
            <w:pPr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bCs w:val="0"/>
                <w:szCs w:val="24"/>
                <w:shd w:val="clear" w:color="auto" w:fill="FFFFFF"/>
              </w:rPr>
              <w:t>712</w:t>
            </w:r>
          </w:p>
        </w:tc>
        <w:tc>
          <w:tcPr>
            <w:tcW w:w="4536" w:type="dxa"/>
            <w:hideMark/>
          </w:tcPr>
          <w:p w14:paraId="040DC7C2" w14:textId="77777777" w:rsidR="00AD3404" w:rsidRPr="00813EAB" w:rsidRDefault="00AD3404" w:rsidP="00AD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b/>
                <w:szCs w:val="24"/>
              </w:rPr>
              <w:t>c</w:t>
            </w:r>
            <w:r w:rsidRPr="00813EAB"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  <w:t xml:space="preserve">rystal </w:t>
            </w:r>
            <w:proofErr w:type="spellStart"/>
            <w:r w:rsidRPr="00813EAB"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  <w:t>arthropathies</w:t>
            </w:r>
            <w:proofErr w:type="spellEnd"/>
          </w:p>
        </w:tc>
      </w:tr>
      <w:tr w:rsidR="00813EAB" w:rsidRPr="00813EAB" w14:paraId="748151A3" w14:textId="77777777" w:rsidTr="00AD3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14:paraId="0312B2E4" w14:textId="77777777" w:rsidR="00AD3404" w:rsidRPr="00813EAB" w:rsidRDefault="00AD3404" w:rsidP="00AD3404">
            <w:pPr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hAnsi="Times New Roman" w:cs="Times New Roman"/>
                <w:szCs w:val="24"/>
              </w:rPr>
              <w:t>135</w:t>
            </w:r>
          </w:p>
        </w:tc>
        <w:tc>
          <w:tcPr>
            <w:tcW w:w="4536" w:type="dxa"/>
            <w:hideMark/>
          </w:tcPr>
          <w:p w14:paraId="7F6583E1" w14:textId="77777777" w:rsidR="00AD3404" w:rsidRPr="00813EAB" w:rsidRDefault="00AD3404" w:rsidP="00AD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  <w:t>sarcoidosis</w:t>
            </w:r>
          </w:p>
        </w:tc>
      </w:tr>
      <w:tr w:rsidR="00813EAB" w:rsidRPr="00813EAB" w14:paraId="343231E9" w14:textId="77777777" w:rsidTr="00AD3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14:paraId="2025D792" w14:textId="77777777" w:rsidR="00AD3404" w:rsidRPr="00813EAB" w:rsidRDefault="00AD3404" w:rsidP="00AD3404">
            <w:pPr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hAnsi="Times New Roman" w:cs="Times New Roman"/>
                <w:szCs w:val="24"/>
              </w:rPr>
              <w:t>136.1</w:t>
            </w:r>
          </w:p>
        </w:tc>
        <w:tc>
          <w:tcPr>
            <w:tcW w:w="4536" w:type="dxa"/>
            <w:hideMark/>
          </w:tcPr>
          <w:p w14:paraId="66CBD188" w14:textId="77777777" w:rsidR="00AD3404" w:rsidRPr="00813EAB" w:rsidRDefault="00AD3404" w:rsidP="00AD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13EAB"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  <w:t>Behcet's</w:t>
            </w:r>
            <w:proofErr w:type="spellEnd"/>
            <w:r w:rsidRPr="00813EAB"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  <w:t> syndrome</w:t>
            </w:r>
          </w:p>
        </w:tc>
      </w:tr>
      <w:tr w:rsidR="00813EAB" w:rsidRPr="00813EAB" w14:paraId="53FAA6FD" w14:textId="77777777" w:rsidTr="00AD3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14:paraId="04B199E1" w14:textId="77777777" w:rsidR="00AD3404" w:rsidRPr="00813EAB" w:rsidRDefault="00AD3404" w:rsidP="00AD3404">
            <w:pPr>
              <w:rPr>
                <w:rFonts w:ascii="Times New Roman" w:eastAsia="新細明體" w:hAnsi="Times New Roman" w:cs="Times New Roman"/>
                <w:bCs w:val="0"/>
                <w:szCs w:val="24"/>
                <w:shd w:val="clear" w:color="auto" w:fill="FFFFFF"/>
              </w:rPr>
            </w:pPr>
            <w:r w:rsidRPr="00813EAB">
              <w:rPr>
                <w:rFonts w:ascii="Times New Roman" w:eastAsia="新細明體" w:hAnsi="Times New Roman" w:cs="Times New Roman"/>
                <w:bCs w:val="0"/>
                <w:szCs w:val="24"/>
                <w:shd w:val="clear" w:color="auto" w:fill="FFFFFF"/>
              </w:rPr>
              <w:t>279.49</w:t>
            </w:r>
          </w:p>
        </w:tc>
        <w:tc>
          <w:tcPr>
            <w:tcW w:w="4536" w:type="dxa"/>
            <w:hideMark/>
          </w:tcPr>
          <w:p w14:paraId="2C69053C" w14:textId="77777777" w:rsidR="00AD3404" w:rsidRPr="00813EAB" w:rsidRDefault="00AD3404" w:rsidP="00AD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</w:rPr>
              <w:t>a</w:t>
            </w:r>
            <w:r w:rsidRPr="00813EAB"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  <w:t>utoimmune disease</w:t>
            </w:r>
          </w:p>
        </w:tc>
      </w:tr>
      <w:tr w:rsidR="00813EAB" w:rsidRPr="00813EAB" w14:paraId="279BFA53" w14:textId="77777777" w:rsidTr="00AD3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1E509BB" w14:textId="77777777" w:rsidR="00AD3404" w:rsidRPr="00813EAB" w:rsidRDefault="00AD3404" w:rsidP="00AD3404">
            <w:pPr>
              <w:rPr>
                <w:rFonts w:ascii="Times New Roman" w:eastAsia="新細明體" w:hAnsi="Times New Roman" w:cs="Times New Roman"/>
                <w:bCs w:val="0"/>
                <w:szCs w:val="24"/>
                <w:shd w:val="clear" w:color="auto" w:fill="FFFFFF"/>
              </w:rPr>
            </w:pPr>
            <w:r w:rsidRPr="00813EAB">
              <w:rPr>
                <w:rFonts w:ascii="Times New Roman" w:eastAsia="新細明體" w:hAnsi="Times New Roman" w:cs="Times New Roman"/>
                <w:bCs w:val="0"/>
                <w:szCs w:val="24"/>
                <w:shd w:val="clear" w:color="auto" w:fill="FFFFFF"/>
              </w:rPr>
              <w:t>696.0, 696.1, 696.8</w:t>
            </w:r>
          </w:p>
        </w:tc>
        <w:tc>
          <w:tcPr>
            <w:tcW w:w="4536" w:type="dxa"/>
          </w:tcPr>
          <w:p w14:paraId="5AB33242" w14:textId="77777777" w:rsidR="00AD3404" w:rsidRPr="00813EAB" w:rsidRDefault="00AD3404" w:rsidP="00AD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</w:pPr>
            <w:r w:rsidRPr="00813EAB"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  <w:t>psoriasis</w:t>
            </w:r>
          </w:p>
        </w:tc>
      </w:tr>
      <w:tr w:rsidR="00813EAB" w:rsidRPr="00813EAB" w14:paraId="794207F6" w14:textId="77777777" w:rsidTr="00AD3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9" w:type="dxa"/>
            <w:gridSpan w:val="2"/>
          </w:tcPr>
          <w:p w14:paraId="25DF0EA8" w14:textId="77777777" w:rsidR="00AD3404" w:rsidRPr="00813EAB" w:rsidRDefault="00AD3404" w:rsidP="00AD3404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  <w:shd w:val="clear" w:color="auto" w:fill="FFFFFF"/>
              </w:rPr>
            </w:pPr>
            <w:r w:rsidRPr="00813EAB">
              <w:rPr>
                <w:rFonts w:ascii="Times New Roman" w:hAnsi="Times New Roman" w:cs="Times New Roman"/>
                <w:b w:val="0"/>
                <w:szCs w:val="24"/>
              </w:rPr>
              <w:t>ATC code</w:t>
            </w:r>
          </w:p>
        </w:tc>
      </w:tr>
      <w:tr w:rsidR="00813EAB" w:rsidRPr="00813EAB" w14:paraId="02AA7B55" w14:textId="77777777" w:rsidTr="00AD3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5386CC3" w14:textId="77777777" w:rsidR="00AD3404" w:rsidRPr="00813EAB" w:rsidRDefault="00AD3404" w:rsidP="00AD3404">
            <w:pPr>
              <w:rPr>
                <w:rFonts w:ascii="Times New Roman" w:eastAsia="新細明體" w:hAnsi="Times New Roman" w:cs="Times New Roman"/>
                <w:bCs w:val="0"/>
                <w:szCs w:val="24"/>
                <w:shd w:val="clear" w:color="auto" w:fill="FFFFFF"/>
              </w:rPr>
            </w:pPr>
            <w:r w:rsidRPr="00813EAB">
              <w:rPr>
                <w:rFonts w:ascii="Times New Roman" w:hAnsi="Times New Roman" w:cs="Times New Roman"/>
                <w:szCs w:val="24"/>
              </w:rPr>
              <w:t>B01AA03</w:t>
            </w:r>
          </w:p>
        </w:tc>
        <w:tc>
          <w:tcPr>
            <w:tcW w:w="4536" w:type="dxa"/>
          </w:tcPr>
          <w:p w14:paraId="10B1738C" w14:textId="77777777" w:rsidR="00AD3404" w:rsidRPr="00813EAB" w:rsidRDefault="00AD3404" w:rsidP="00AD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</w:pPr>
            <w:r w:rsidRPr="00813EAB">
              <w:rPr>
                <w:rFonts w:ascii="Times New Roman" w:hAnsi="Times New Roman" w:cs="Times New Roman"/>
                <w:szCs w:val="24"/>
              </w:rPr>
              <w:t>warfarin</w:t>
            </w:r>
          </w:p>
        </w:tc>
      </w:tr>
      <w:tr w:rsidR="00813EAB" w:rsidRPr="00813EAB" w14:paraId="54E7DD81" w14:textId="77777777" w:rsidTr="00AD3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14A2B91" w14:textId="77777777" w:rsidR="00AD3404" w:rsidRPr="00813EAB" w:rsidRDefault="00AD3404" w:rsidP="00AD3404">
            <w:pPr>
              <w:rPr>
                <w:rFonts w:ascii="Times New Roman" w:eastAsia="新細明體" w:hAnsi="Times New Roman" w:cs="Times New Roman"/>
                <w:bCs w:val="0"/>
                <w:szCs w:val="24"/>
                <w:shd w:val="clear" w:color="auto" w:fill="FFFFFF"/>
              </w:rPr>
            </w:pPr>
            <w:r w:rsidRPr="00813EAB">
              <w:rPr>
                <w:rFonts w:ascii="Times New Roman" w:hAnsi="Times New Roman" w:cs="Times New Roman"/>
                <w:szCs w:val="24"/>
              </w:rPr>
              <w:t>B01AC06</w:t>
            </w:r>
          </w:p>
        </w:tc>
        <w:tc>
          <w:tcPr>
            <w:tcW w:w="4536" w:type="dxa"/>
          </w:tcPr>
          <w:p w14:paraId="757642A6" w14:textId="77777777" w:rsidR="00AD3404" w:rsidRPr="00813EAB" w:rsidRDefault="00AD3404" w:rsidP="00AD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</w:pPr>
            <w:r w:rsidRPr="00813EAB">
              <w:rPr>
                <w:rFonts w:ascii="Times New Roman" w:hAnsi="Times New Roman" w:cs="Times New Roman"/>
                <w:szCs w:val="24"/>
              </w:rPr>
              <w:t>aspirin</w:t>
            </w:r>
          </w:p>
        </w:tc>
      </w:tr>
      <w:tr w:rsidR="00813EAB" w:rsidRPr="00813EAB" w14:paraId="44C30224" w14:textId="77777777" w:rsidTr="00AD3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E2979CC" w14:textId="77777777" w:rsidR="00AD3404" w:rsidRPr="00813EAB" w:rsidRDefault="00AD3404" w:rsidP="00AD3404">
            <w:pPr>
              <w:rPr>
                <w:rFonts w:ascii="Times New Roman" w:eastAsia="新細明體" w:hAnsi="Times New Roman" w:cs="Times New Roman"/>
                <w:bCs w:val="0"/>
                <w:szCs w:val="24"/>
                <w:shd w:val="clear" w:color="auto" w:fill="FFFFFF"/>
              </w:rPr>
            </w:pPr>
            <w:r w:rsidRPr="00813EAB">
              <w:rPr>
                <w:rFonts w:ascii="Times New Roman" w:hAnsi="Times New Roman" w:cs="Times New Roman"/>
                <w:szCs w:val="24"/>
              </w:rPr>
              <w:t>B01AC04</w:t>
            </w:r>
          </w:p>
        </w:tc>
        <w:tc>
          <w:tcPr>
            <w:tcW w:w="4536" w:type="dxa"/>
          </w:tcPr>
          <w:p w14:paraId="78328270" w14:textId="77777777" w:rsidR="00AD3404" w:rsidRPr="00813EAB" w:rsidRDefault="00AD3404" w:rsidP="00AD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</w:pPr>
            <w:proofErr w:type="spellStart"/>
            <w:r w:rsidRPr="00813EAB">
              <w:rPr>
                <w:rFonts w:ascii="Times New Roman" w:hAnsi="Times New Roman" w:cs="Times New Roman"/>
                <w:szCs w:val="24"/>
              </w:rPr>
              <w:t>clopidogrel</w:t>
            </w:r>
            <w:proofErr w:type="spellEnd"/>
          </w:p>
        </w:tc>
      </w:tr>
      <w:tr w:rsidR="00813EAB" w:rsidRPr="00813EAB" w14:paraId="6775B1EA" w14:textId="77777777" w:rsidTr="00AD3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835F7DF" w14:textId="77777777" w:rsidR="00AD3404" w:rsidRPr="00813EAB" w:rsidRDefault="00AD3404" w:rsidP="00AD3404">
            <w:pPr>
              <w:rPr>
                <w:rFonts w:ascii="Times New Roman" w:eastAsia="新細明體" w:hAnsi="Times New Roman" w:cs="Times New Roman"/>
                <w:bCs w:val="0"/>
                <w:szCs w:val="24"/>
                <w:shd w:val="clear" w:color="auto" w:fill="FFFFFF"/>
              </w:rPr>
            </w:pPr>
            <w:r w:rsidRPr="00813EAB">
              <w:rPr>
                <w:rFonts w:ascii="Times New Roman" w:hAnsi="Times New Roman" w:cs="Times New Roman"/>
                <w:spacing w:val="4"/>
                <w:szCs w:val="24"/>
                <w:shd w:val="clear" w:color="auto" w:fill="FFFFFF"/>
              </w:rPr>
              <w:t>C10AA</w:t>
            </w:r>
          </w:p>
        </w:tc>
        <w:tc>
          <w:tcPr>
            <w:tcW w:w="4536" w:type="dxa"/>
          </w:tcPr>
          <w:p w14:paraId="1972E2DB" w14:textId="77777777" w:rsidR="00AD3404" w:rsidRPr="00813EAB" w:rsidRDefault="00AD3404" w:rsidP="00AD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  <w:t>statins</w:t>
            </w:r>
          </w:p>
        </w:tc>
      </w:tr>
      <w:tr w:rsidR="00813EAB" w:rsidRPr="00813EAB" w14:paraId="7F4251DF" w14:textId="77777777" w:rsidTr="00AD3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9374D5A" w14:textId="77777777" w:rsidR="00AD3404" w:rsidRPr="00813EAB" w:rsidRDefault="00AD3404" w:rsidP="00AD3404">
            <w:pPr>
              <w:rPr>
                <w:rFonts w:ascii="Times New Roman" w:eastAsia="新細明體" w:hAnsi="Times New Roman" w:cs="Times New Roman"/>
                <w:bCs w:val="0"/>
                <w:szCs w:val="24"/>
                <w:shd w:val="clear" w:color="auto" w:fill="FFFFFF"/>
              </w:rPr>
            </w:pPr>
            <w:r w:rsidRPr="00813EAB">
              <w:rPr>
                <w:rFonts w:ascii="Times New Roman" w:hAnsi="Times New Roman" w:cs="Times New Roman"/>
                <w:szCs w:val="24"/>
                <w:shd w:val="clear" w:color="auto" w:fill="FFFFFF"/>
              </w:rPr>
              <w:t>M01A</w:t>
            </w:r>
          </w:p>
        </w:tc>
        <w:tc>
          <w:tcPr>
            <w:tcW w:w="4536" w:type="dxa"/>
          </w:tcPr>
          <w:p w14:paraId="499F4C63" w14:textId="77777777" w:rsidR="00AD3404" w:rsidRPr="00813EAB" w:rsidRDefault="00AD3404" w:rsidP="00AD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  <w:t>NSAIDs</w:t>
            </w:r>
          </w:p>
        </w:tc>
      </w:tr>
      <w:tr w:rsidR="00813EAB" w:rsidRPr="00813EAB" w14:paraId="4BA3E6EB" w14:textId="77777777" w:rsidTr="00AD3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E4BC509" w14:textId="77777777" w:rsidR="00AD3404" w:rsidRPr="00813EAB" w:rsidRDefault="00AD3404" w:rsidP="00AD3404">
            <w:pPr>
              <w:rPr>
                <w:rFonts w:ascii="Times New Roman" w:eastAsia="新細明體" w:hAnsi="Times New Roman" w:cs="Times New Roman"/>
                <w:bCs w:val="0"/>
                <w:szCs w:val="24"/>
                <w:shd w:val="clear" w:color="auto" w:fill="FFFFFF"/>
              </w:rPr>
            </w:pPr>
            <w:r w:rsidRPr="00813EAB">
              <w:rPr>
                <w:rFonts w:ascii="Times New Roman" w:hAnsi="Times New Roman" w:cs="Times New Roman"/>
                <w:szCs w:val="24"/>
              </w:rPr>
              <w:t>L01AA01</w:t>
            </w:r>
          </w:p>
        </w:tc>
        <w:tc>
          <w:tcPr>
            <w:tcW w:w="4536" w:type="dxa"/>
          </w:tcPr>
          <w:p w14:paraId="2BD2A8D6" w14:textId="77777777" w:rsidR="00AD3404" w:rsidRPr="00813EAB" w:rsidRDefault="00AD3404" w:rsidP="00AD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  <w:t xml:space="preserve">cyclophosphamide(CYC) </w:t>
            </w:r>
          </w:p>
        </w:tc>
      </w:tr>
      <w:tr w:rsidR="00813EAB" w:rsidRPr="00813EAB" w14:paraId="791B733D" w14:textId="77777777" w:rsidTr="00AD3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9DEA2A8" w14:textId="77777777" w:rsidR="00AD3404" w:rsidRPr="00813EAB" w:rsidRDefault="00AD3404" w:rsidP="00AD3404">
            <w:pPr>
              <w:rPr>
                <w:rFonts w:ascii="Times New Roman" w:eastAsia="新細明體" w:hAnsi="Times New Roman" w:cs="Times New Roman"/>
                <w:bCs w:val="0"/>
                <w:szCs w:val="24"/>
                <w:shd w:val="clear" w:color="auto" w:fill="FFFFFF"/>
              </w:rPr>
            </w:pPr>
            <w:r w:rsidRPr="00813EAB">
              <w:rPr>
                <w:rFonts w:ascii="Times New Roman" w:hAnsi="Times New Roman" w:cs="Times New Roman"/>
                <w:szCs w:val="24"/>
                <w:shd w:val="clear" w:color="auto" w:fill="FFFFFF"/>
              </w:rPr>
              <w:t>L04AX01</w:t>
            </w:r>
          </w:p>
        </w:tc>
        <w:tc>
          <w:tcPr>
            <w:tcW w:w="4536" w:type="dxa"/>
          </w:tcPr>
          <w:p w14:paraId="1D12E658" w14:textId="77777777" w:rsidR="00AD3404" w:rsidRPr="00813EAB" w:rsidRDefault="00AD3404" w:rsidP="00AD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  <w:t>azathioprine(AZA)</w:t>
            </w:r>
            <w:r w:rsidRPr="00813EAB"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 </w:t>
            </w:r>
          </w:p>
        </w:tc>
      </w:tr>
      <w:tr w:rsidR="00813EAB" w:rsidRPr="00813EAB" w14:paraId="4C7AC76F" w14:textId="77777777" w:rsidTr="00AD3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D20F0FC" w14:textId="77777777" w:rsidR="00AD3404" w:rsidRPr="00813EAB" w:rsidRDefault="00AD3404" w:rsidP="00AD3404">
            <w:pPr>
              <w:rPr>
                <w:rFonts w:ascii="Times New Roman" w:eastAsia="新細明體" w:hAnsi="Times New Roman" w:cs="Times New Roman"/>
                <w:bCs w:val="0"/>
                <w:szCs w:val="24"/>
                <w:shd w:val="clear" w:color="auto" w:fill="FFFFFF"/>
              </w:rPr>
            </w:pPr>
            <w:r w:rsidRPr="00813EAB">
              <w:rPr>
                <w:rFonts w:ascii="Times New Roman" w:hAnsi="Times New Roman" w:cs="Times New Roman"/>
                <w:szCs w:val="24"/>
                <w:shd w:val="clear" w:color="auto" w:fill="FFFFFF"/>
              </w:rPr>
              <w:lastRenderedPageBreak/>
              <w:t>L04AX03</w:t>
            </w:r>
          </w:p>
        </w:tc>
        <w:tc>
          <w:tcPr>
            <w:tcW w:w="4536" w:type="dxa"/>
          </w:tcPr>
          <w:p w14:paraId="63C9B6E8" w14:textId="77777777" w:rsidR="00AD3404" w:rsidRPr="00813EAB" w:rsidRDefault="00AD3404" w:rsidP="00AD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szCs w:val="24"/>
                <w:shd w:val="clear" w:color="auto" w:fill="FFFFFF"/>
              </w:rPr>
            </w:pPr>
            <w:r w:rsidRPr="00813EAB"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  <w:t>methotrexate(MTX)</w:t>
            </w:r>
          </w:p>
        </w:tc>
      </w:tr>
      <w:tr w:rsidR="00813EAB" w:rsidRPr="00813EAB" w14:paraId="2B1B6ED3" w14:textId="77777777" w:rsidTr="00AD3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14:paraId="1D41CF68" w14:textId="77777777" w:rsidR="00AD3404" w:rsidRPr="00813EAB" w:rsidRDefault="00AD3404" w:rsidP="00D85A95">
            <w:pPr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hAnsi="Times New Roman" w:cs="Times New Roman"/>
                <w:szCs w:val="24"/>
              </w:rPr>
              <w:t>R05CB01</w:t>
            </w:r>
          </w:p>
        </w:tc>
        <w:tc>
          <w:tcPr>
            <w:tcW w:w="4536" w:type="dxa"/>
          </w:tcPr>
          <w:p w14:paraId="00BE99B5" w14:textId="77777777" w:rsidR="00AD3404" w:rsidRPr="00813EAB" w:rsidRDefault="00AD3404" w:rsidP="00AD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hAnsi="Times New Roman" w:cs="Times New Roman"/>
                <w:szCs w:val="24"/>
              </w:rPr>
              <w:t>acetylcysteine</w:t>
            </w:r>
          </w:p>
        </w:tc>
      </w:tr>
      <w:tr w:rsidR="00813EAB" w:rsidRPr="00813EAB" w14:paraId="67BA2AC8" w14:textId="77777777" w:rsidTr="00AD3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67765BA" w14:textId="77777777" w:rsidR="00AD3404" w:rsidRPr="00813EAB" w:rsidRDefault="00AD3404" w:rsidP="00D85A95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813EAB">
              <w:rPr>
                <w:rFonts w:ascii="Times New Roman" w:hAnsi="Times New Roman" w:cs="Times New Roman"/>
                <w:szCs w:val="24"/>
              </w:rPr>
              <w:t>H02AB</w:t>
            </w:r>
          </w:p>
        </w:tc>
        <w:tc>
          <w:tcPr>
            <w:tcW w:w="4536" w:type="dxa"/>
          </w:tcPr>
          <w:p w14:paraId="3D866414" w14:textId="77777777" w:rsidR="00AD3404" w:rsidRPr="00813EAB" w:rsidRDefault="00AD3404" w:rsidP="00AD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813EAB">
              <w:rPr>
                <w:rFonts w:ascii="Times New Roman" w:hAnsi="Times New Roman" w:cs="Times New Roman"/>
                <w:szCs w:val="24"/>
              </w:rPr>
              <w:t>inhaled corticosteroids</w:t>
            </w:r>
          </w:p>
        </w:tc>
      </w:tr>
      <w:tr w:rsidR="00813EAB" w:rsidRPr="00813EAB" w14:paraId="5B107EFE" w14:textId="77777777" w:rsidTr="00AD3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C081A7D" w14:textId="77777777" w:rsidR="00AD3404" w:rsidRPr="00813EAB" w:rsidRDefault="00AD3404" w:rsidP="00D85A95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813EAB">
              <w:rPr>
                <w:rFonts w:ascii="Times New Roman" w:hAnsi="Times New Roman" w:cs="Times New Roman"/>
                <w:szCs w:val="24"/>
              </w:rPr>
              <w:t>R03BA</w:t>
            </w:r>
          </w:p>
        </w:tc>
        <w:tc>
          <w:tcPr>
            <w:tcW w:w="4536" w:type="dxa"/>
          </w:tcPr>
          <w:p w14:paraId="0DED1377" w14:textId="77777777" w:rsidR="00AD3404" w:rsidRPr="00813EAB" w:rsidRDefault="00AD3404" w:rsidP="00AD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813EAB">
              <w:rPr>
                <w:rFonts w:ascii="Times New Roman" w:hAnsi="Times New Roman" w:cs="Times New Roman"/>
                <w:szCs w:val="24"/>
              </w:rPr>
              <w:t>oral steroids</w:t>
            </w:r>
          </w:p>
        </w:tc>
      </w:tr>
      <w:tr w:rsidR="00813EAB" w:rsidRPr="00813EAB" w14:paraId="23C3BB80" w14:textId="77777777" w:rsidTr="00AD3404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2E4AA0C" w14:textId="77777777" w:rsidR="00AD3404" w:rsidRPr="00813EAB" w:rsidRDefault="00AD3404" w:rsidP="00D85A95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813EAB">
              <w:rPr>
                <w:rFonts w:ascii="Times New Roman" w:hAnsi="Times New Roman" w:cs="Times New Roman"/>
                <w:szCs w:val="24"/>
              </w:rPr>
              <w:t>M01A</w:t>
            </w:r>
          </w:p>
        </w:tc>
        <w:tc>
          <w:tcPr>
            <w:tcW w:w="4536" w:type="dxa"/>
          </w:tcPr>
          <w:p w14:paraId="395C44AF" w14:textId="77777777" w:rsidR="00AD3404" w:rsidRPr="00813EAB" w:rsidRDefault="00AD3404" w:rsidP="00AD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813EAB">
              <w:rPr>
                <w:rFonts w:ascii="Times New Roman" w:hAnsi="Times New Roman" w:cs="Times New Roman"/>
                <w:szCs w:val="24"/>
              </w:rPr>
              <w:t>nonsteroid</w:t>
            </w:r>
            <w:proofErr w:type="spellEnd"/>
            <w:r w:rsidRPr="00813EAB">
              <w:rPr>
                <w:rFonts w:ascii="Times New Roman" w:hAnsi="Times New Roman" w:cs="Times New Roman"/>
                <w:szCs w:val="24"/>
              </w:rPr>
              <w:t xml:space="preserve"> anti-inflammatory drugs</w:t>
            </w:r>
          </w:p>
        </w:tc>
      </w:tr>
      <w:tr w:rsidR="00813EAB" w:rsidRPr="00813EAB" w14:paraId="53CE8565" w14:textId="77777777" w:rsidTr="00AD3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6FCF3BF" w14:textId="77777777" w:rsidR="00AD3404" w:rsidRPr="00813EAB" w:rsidRDefault="00AD3404" w:rsidP="00AD3404">
            <w:pPr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hAnsi="Times New Roman" w:cs="Times New Roman"/>
                <w:szCs w:val="24"/>
              </w:rPr>
              <w:t>C09AA</w:t>
            </w:r>
          </w:p>
          <w:p w14:paraId="511F9C7C" w14:textId="77777777" w:rsidR="00AD3404" w:rsidRPr="00813EAB" w:rsidRDefault="00AD3404" w:rsidP="00AD3404">
            <w:pPr>
              <w:rPr>
                <w:rFonts w:ascii="Times New Roman" w:hAnsi="Times New Roman" w:cs="Times New Roman"/>
                <w:szCs w:val="24"/>
              </w:rPr>
            </w:pPr>
          </w:p>
          <w:p w14:paraId="44C3206E" w14:textId="77777777" w:rsidR="00AD3404" w:rsidRPr="00813EAB" w:rsidRDefault="00AD3404" w:rsidP="00AD3404">
            <w:pPr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hAnsi="Times New Roman" w:cs="Times New Roman"/>
                <w:szCs w:val="24"/>
              </w:rPr>
              <w:t>C09CA</w:t>
            </w:r>
          </w:p>
          <w:p w14:paraId="0CBFFE92" w14:textId="77777777" w:rsidR="003D5BED" w:rsidRPr="00813EAB" w:rsidRDefault="00AD3404" w:rsidP="00AD3404">
            <w:pPr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hAnsi="Times New Roman" w:cs="Times New Roman"/>
                <w:szCs w:val="24"/>
              </w:rPr>
              <w:t>C08</w:t>
            </w:r>
          </w:p>
          <w:p w14:paraId="3C95DC04" w14:textId="77777777" w:rsidR="00AD3404" w:rsidRPr="00813EAB" w:rsidRDefault="00AD3404" w:rsidP="00AD3404">
            <w:pPr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hAnsi="Times New Roman" w:cs="Times New Roman"/>
                <w:szCs w:val="24"/>
              </w:rPr>
              <w:t>C07A</w:t>
            </w:r>
          </w:p>
          <w:p w14:paraId="5C264909" w14:textId="77777777" w:rsidR="003D5BED" w:rsidRPr="00813EAB" w:rsidRDefault="003D5BED" w:rsidP="00AD3404">
            <w:pPr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hAnsi="Times New Roman" w:cs="Times New Roman"/>
                <w:szCs w:val="24"/>
              </w:rPr>
              <w:t>C03</w:t>
            </w:r>
          </w:p>
        </w:tc>
        <w:tc>
          <w:tcPr>
            <w:tcW w:w="4536" w:type="dxa"/>
          </w:tcPr>
          <w:p w14:paraId="43CCD854" w14:textId="77777777" w:rsidR="00AD3404" w:rsidRPr="00813EAB" w:rsidRDefault="00AD3404" w:rsidP="00AD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hAnsi="Times New Roman" w:cs="Times New Roman" w:hint="eastAsia"/>
                <w:szCs w:val="24"/>
              </w:rPr>
              <w:t xml:space="preserve">angiotensin converting </w:t>
            </w:r>
          </w:p>
          <w:p w14:paraId="2493E43C" w14:textId="77777777" w:rsidR="00AD3404" w:rsidRPr="00813EAB" w:rsidRDefault="00AD3404" w:rsidP="00AD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hAnsi="Times New Roman" w:cs="Times New Roman" w:hint="eastAsia"/>
                <w:szCs w:val="24"/>
              </w:rPr>
              <w:t xml:space="preserve">enzyme inhibitors </w:t>
            </w:r>
          </w:p>
          <w:p w14:paraId="58A7A3D8" w14:textId="77777777" w:rsidR="00AD3404" w:rsidRPr="00813EAB" w:rsidRDefault="00AD3404" w:rsidP="00AD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hAnsi="Times New Roman" w:cs="Times New Roman" w:hint="eastAsia"/>
                <w:szCs w:val="24"/>
              </w:rPr>
              <w:t>angiotensin-2 receptors blockers</w:t>
            </w:r>
          </w:p>
          <w:p w14:paraId="32456B56" w14:textId="77777777" w:rsidR="00AD3404" w:rsidRPr="00813EAB" w:rsidRDefault="00AD3404" w:rsidP="00AD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hAnsi="Times New Roman" w:cs="Times New Roman" w:hint="eastAsia"/>
                <w:szCs w:val="24"/>
              </w:rPr>
              <w:t xml:space="preserve">calcium channel blockers       </w:t>
            </w:r>
          </w:p>
          <w:p w14:paraId="2C33A23A" w14:textId="77777777" w:rsidR="00AD3404" w:rsidRPr="00813EAB" w:rsidRDefault="00AD3404" w:rsidP="00AD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hAnsi="Times New Roman" w:cs="Times New Roman" w:hint="eastAsia"/>
                <w:szCs w:val="24"/>
              </w:rPr>
              <w:t>beta blockers</w:t>
            </w:r>
          </w:p>
          <w:p w14:paraId="53E358B2" w14:textId="77777777" w:rsidR="00AD3404" w:rsidRPr="00813EAB" w:rsidRDefault="00AD3404" w:rsidP="00AD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13EAB">
              <w:rPr>
                <w:rFonts w:ascii="Times New Roman" w:hAnsi="Times New Roman" w:cs="Times New Roman" w:hint="eastAsia"/>
                <w:szCs w:val="24"/>
              </w:rPr>
              <w:t xml:space="preserve">diuretics </w:t>
            </w:r>
          </w:p>
        </w:tc>
      </w:tr>
    </w:tbl>
    <w:p w14:paraId="34E060A3" w14:textId="77777777" w:rsidR="00AD3404" w:rsidRPr="00813EAB" w:rsidRDefault="00AD3404" w:rsidP="00AD3404">
      <w:pPr>
        <w:rPr>
          <w:szCs w:val="24"/>
        </w:rPr>
      </w:pPr>
    </w:p>
    <w:sectPr w:rsidR="00AD3404" w:rsidRPr="00813EA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F5CE11" w14:textId="77777777" w:rsidR="00CB7393" w:rsidRDefault="00CB7393" w:rsidP="00D85A95">
      <w:r>
        <w:separator/>
      </w:r>
    </w:p>
  </w:endnote>
  <w:endnote w:type="continuationSeparator" w:id="0">
    <w:p w14:paraId="61962ED9" w14:textId="77777777" w:rsidR="00CB7393" w:rsidRDefault="00CB7393" w:rsidP="00D85A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4E3BFB" w14:textId="77777777" w:rsidR="00CB7393" w:rsidRDefault="00CB7393" w:rsidP="00D85A95">
      <w:r>
        <w:separator/>
      </w:r>
    </w:p>
  </w:footnote>
  <w:footnote w:type="continuationSeparator" w:id="0">
    <w:p w14:paraId="19F5004F" w14:textId="77777777" w:rsidR="00CB7393" w:rsidRDefault="00CB7393" w:rsidP="00D85A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5B2"/>
    <w:rsid w:val="000B52D3"/>
    <w:rsid w:val="0012580C"/>
    <w:rsid w:val="0013522F"/>
    <w:rsid w:val="00327904"/>
    <w:rsid w:val="003D5BED"/>
    <w:rsid w:val="004F520C"/>
    <w:rsid w:val="00517F11"/>
    <w:rsid w:val="00604BD7"/>
    <w:rsid w:val="006F34EC"/>
    <w:rsid w:val="00733C4C"/>
    <w:rsid w:val="007D0F28"/>
    <w:rsid w:val="00813EAB"/>
    <w:rsid w:val="00840DCB"/>
    <w:rsid w:val="008C1CE8"/>
    <w:rsid w:val="00A7063D"/>
    <w:rsid w:val="00AD3404"/>
    <w:rsid w:val="00B045B2"/>
    <w:rsid w:val="00B11075"/>
    <w:rsid w:val="00BA4C75"/>
    <w:rsid w:val="00BA7445"/>
    <w:rsid w:val="00C36A5B"/>
    <w:rsid w:val="00CB7393"/>
    <w:rsid w:val="00D85A95"/>
    <w:rsid w:val="00E82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125F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7063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A7063D"/>
    <w:rPr>
      <w:rFonts w:asciiTheme="majorHAnsi" w:eastAsiaTheme="majorEastAsia" w:hAnsiTheme="majorHAnsi" w:cstheme="majorBidi"/>
      <w:sz w:val="18"/>
      <w:szCs w:val="18"/>
    </w:rPr>
  </w:style>
  <w:style w:type="table" w:styleId="a5">
    <w:name w:val="Light List"/>
    <w:basedOn w:val="a1"/>
    <w:uiPriority w:val="61"/>
    <w:rsid w:val="00AD340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a6">
    <w:name w:val="header"/>
    <w:basedOn w:val="a"/>
    <w:link w:val="a7"/>
    <w:uiPriority w:val="99"/>
    <w:unhideWhenUsed/>
    <w:rsid w:val="00D85A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D85A95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D85A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D85A95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7063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A7063D"/>
    <w:rPr>
      <w:rFonts w:asciiTheme="majorHAnsi" w:eastAsiaTheme="majorEastAsia" w:hAnsiTheme="majorHAnsi" w:cstheme="majorBidi"/>
      <w:sz w:val="18"/>
      <w:szCs w:val="18"/>
    </w:rPr>
  </w:style>
  <w:style w:type="table" w:styleId="a5">
    <w:name w:val="Light List"/>
    <w:basedOn w:val="a1"/>
    <w:uiPriority w:val="61"/>
    <w:rsid w:val="00AD340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a6">
    <w:name w:val="header"/>
    <w:basedOn w:val="a"/>
    <w:link w:val="a7"/>
    <w:uiPriority w:val="99"/>
    <w:unhideWhenUsed/>
    <w:rsid w:val="00D85A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D85A95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D85A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D85A9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28</Words>
  <Characters>3586</Characters>
  <Application>Microsoft Office Word</Application>
  <DocSecurity>0</DocSecurity>
  <Lines>29</Lines>
  <Paragraphs>8</Paragraphs>
  <ScaleCrop>false</ScaleCrop>
  <Company/>
  <LinksUpToDate>false</LinksUpToDate>
  <CharactersWithSpaces>4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1</dc:creator>
  <cp:lastModifiedBy>user</cp:lastModifiedBy>
  <cp:revision>4</cp:revision>
  <cp:lastPrinted>2022-04-20T02:14:00Z</cp:lastPrinted>
  <dcterms:created xsi:type="dcterms:W3CDTF">2022-06-16T05:56:00Z</dcterms:created>
  <dcterms:modified xsi:type="dcterms:W3CDTF">2022-06-17T01:50:00Z</dcterms:modified>
</cp:coreProperties>
</file>